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1FFF3" w14:textId="77777777" w:rsidR="00A75C11" w:rsidRDefault="00000000">
      <w:pPr>
        <w:pStyle w:val="berschrift1"/>
      </w:pPr>
      <w:r>
        <w:t>Supplementary material</w:t>
      </w:r>
    </w:p>
    <w:p w14:paraId="75E4DFD8" w14:textId="0714DA59" w:rsidR="00A75C11" w:rsidRDefault="00DA4E94">
      <w:pPr>
        <w:pStyle w:val="berschrift1"/>
      </w:pPr>
      <w:r>
        <w:t>Visual</w:t>
      </w:r>
      <w:r w:rsidR="00000000" w:rsidRPr="00DA4E94">
        <w:t xml:space="preserve"> search performance in children with ASD: a combined longitudinal and case-control study</w:t>
      </w:r>
    </w:p>
    <w:p w14:paraId="686C681D" w14:textId="77777777" w:rsidR="00A75C11" w:rsidRDefault="00A75C11">
      <w:pPr>
        <w:spacing w:after="0"/>
        <w:rPr>
          <w:lang w:val="en-GB"/>
        </w:rPr>
      </w:pPr>
    </w:p>
    <w:p w14:paraId="21E30A1C" w14:textId="77777777" w:rsidR="00A75C11" w:rsidRDefault="00A75C11">
      <w:pPr>
        <w:spacing w:after="0"/>
        <w:rPr>
          <w:sz w:val="20"/>
        </w:rPr>
      </w:pPr>
    </w:p>
    <w:p w14:paraId="1E07AB64" w14:textId="77777777" w:rsidR="00A75C11" w:rsidRPr="000448B8" w:rsidRDefault="00000000">
      <w:pPr>
        <w:pStyle w:val="berschrift2"/>
      </w:pPr>
      <w:r w:rsidRPr="000448B8">
        <w:t>Table S1. Standardised mean difference and variance ratios pre and after matching of ASD and TD groups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980"/>
        <w:gridCol w:w="2137"/>
        <w:gridCol w:w="980"/>
        <w:gridCol w:w="2137"/>
      </w:tblGrid>
      <w:tr w:rsidR="00A75C11" w:rsidRPr="000448B8" w14:paraId="5D7F223B" w14:textId="77777777"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</w:tcPr>
          <w:p w14:paraId="2746DF4A" w14:textId="77777777" w:rsidR="00A75C11" w:rsidRPr="000448B8" w:rsidRDefault="00A75C11"/>
        </w:tc>
        <w:tc>
          <w:tcPr>
            <w:tcW w:w="17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0EA0E" w14:textId="77777777" w:rsidR="00A75C11" w:rsidRPr="000448B8" w:rsidRDefault="00000000">
            <w:pPr>
              <w:jc w:val="center"/>
            </w:pPr>
            <w:r w:rsidRPr="000448B8">
              <w:t>pre-matching</w:t>
            </w:r>
          </w:p>
        </w:tc>
        <w:tc>
          <w:tcPr>
            <w:tcW w:w="17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500291" w14:textId="77777777" w:rsidR="00A75C11" w:rsidRPr="000448B8" w:rsidRDefault="00000000">
            <w:pPr>
              <w:jc w:val="center"/>
            </w:pPr>
            <w:r w:rsidRPr="000448B8">
              <w:t>after matching</w:t>
            </w:r>
          </w:p>
        </w:tc>
      </w:tr>
      <w:tr w:rsidR="00A75C11" w:rsidRPr="000448B8" w14:paraId="1951F843" w14:textId="77777777">
        <w:tc>
          <w:tcPr>
            <w:tcW w:w="1564" w:type="pct"/>
          </w:tcPr>
          <w:p w14:paraId="71511C0E" w14:textId="77777777" w:rsidR="00A75C11" w:rsidRPr="000448B8" w:rsidRDefault="00A75C11"/>
        </w:tc>
        <w:tc>
          <w:tcPr>
            <w:tcW w:w="540" w:type="pct"/>
          </w:tcPr>
          <w:p w14:paraId="4FAE3122" w14:textId="77777777" w:rsidR="00A75C11" w:rsidRPr="000448B8" w:rsidRDefault="00000000">
            <w:pPr>
              <w:jc w:val="center"/>
            </w:pPr>
            <w:r w:rsidRPr="000448B8">
              <w:t>SMD</w:t>
            </w:r>
          </w:p>
        </w:tc>
        <w:tc>
          <w:tcPr>
            <w:tcW w:w="1178" w:type="pct"/>
          </w:tcPr>
          <w:p w14:paraId="689FBC7E" w14:textId="77777777" w:rsidR="00A75C11" w:rsidRPr="000448B8" w:rsidRDefault="00000000">
            <w:pPr>
              <w:jc w:val="center"/>
            </w:pPr>
            <w:r w:rsidRPr="000448B8">
              <w:t>Variance ratio</w:t>
            </w:r>
          </w:p>
        </w:tc>
        <w:tc>
          <w:tcPr>
            <w:tcW w:w="540" w:type="pct"/>
          </w:tcPr>
          <w:p w14:paraId="530F1121" w14:textId="77777777" w:rsidR="00A75C11" w:rsidRPr="000448B8" w:rsidRDefault="00000000">
            <w:pPr>
              <w:jc w:val="center"/>
            </w:pPr>
            <w:r w:rsidRPr="000448B8">
              <w:t>SMD</w:t>
            </w:r>
          </w:p>
        </w:tc>
        <w:tc>
          <w:tcPr>
            <w:tcW w:w="1178" w:type="pct"/>
          </w:tcPr>
          <w:p w14:paraId="0410F349" w14:textId="77777777" w:rsidR="00A75C11" w:rsidRPr="000448B8" w:rsidRDefault="00000000">
            <w:pPr>
              <w:jc w:val="center"/>
            </w:pPr>
            <w:r w:rsidRPr="000448B8">
              <w:t>Variance ratio</w:t>
            </w:r>
          </w:p>
        </w:tc>
      </w:tr>
      <w:tr w:rsidR="00A75C11" w:rsidRPr="000448B8" w14:paraId="1E2EA6E5" w14:textId="77777777">
        <w:tc>
          <w:tcPr>
            <w:tcW w:w="1564" w:type="pct"/>
          </w:tcPr>
          <w:p w14:paraId="78ADD36A" w14:textId="77777777" w:rsidR="00A75C11" w:rsidRPr="000448B8" w:rsidRDefault="00000000">
            <w:r w:rsidRPr="000448B8">
              <w:t>Developmental age</w:t>
            </w:r>
          </w:p>
        </w:tc>
        <w:tc>
          <w:tcPr>
            <w:tcW w:w="540" w:type="pct"/>
          </w:tcPr>
          <w:p w14:paraId="3F9488BD" w14:textId="02458931" w:rsidR="00A75C11" w:rsidRPr="000448B8" w:rsidRDefault="00000000">
            <w:pPr>
              <w:jc w:val="center"/>
            </w:pPr>
            <w:r w:rsidRPr="000448B8">
              <w:t>-0.</w:t>
            </w:r>
            <w:r w:rsidR="000F2C21" w:rsidRPr="000448B8">
              <w:t>77</w:t>
            </w:r>
          </w:p>
        </w:tc>
        <w:tc>
          <w:tcPr>
            <w:tcW w:w="1178" w:type="pct"/>
          </w:tcPr>
          <w:p w14:paraId="404E7E9F" w14:textId="6346A64F" w:rsidR="00A75C11" w:rsidRPr="000448B8" w:rsidRDefault="00000000">
            <w:pPr>
              <w:jc w:val="center"/>
            </w:pPr>
            <w:r w:rsidRPr="000448B8">
              <w:t>0.</w:t>
            </w:r>
            <w:r w:rsidR="000F2C21" w:rsidRPr="000448B8">
              <w:t>48</w:t>
            </w:r>
          </w:p>
        </w:tc>
        <w:tc>
          <w:tcPr>
            <w:tcW w:w="540" w:type="pct"/>
          </w:tcPr>
          <w:p w14:paraId="1E5C69F0" w14:textId="4151812A" w:rsidR="00A75C11" w:rsidRPr="000448B8" w:rsidRDefault="00000000">
            <w:pPr>
              <w:jc w:val="center"/>
            </w:pPr>
            <w:r w:rsidRPr="000448B8">
              <w:t>-0.</w:t>
            </w:r>
            <w:r w:rsidR="000F2C21" w:rsidRPr="000448B8">
              <w:t>16</w:t>
            </w:r>
          </w:p>
        </w:tc>
        <w:tc>
          <w:tcPr>
            <w:tcW w:w="1178" w:type="pct"/>
          </w:tcPr>
          <w:p w14:paraId="5A58DD4D" w14:textId="5542CD81" w:rsidR="00A75C11" w:rsidRPr="000448B8" w:rsidRDefault="00000000">
            <w:pPr>
              <w:jc w:val="center"/>
            </w:pPr>
            <w:r w:rsidRPr="000448B8">
              <w:t>0.</w:t>
            </w:r>
            <w:r w:rsidR="000F2C21" w:rsidRPr="000448B8">
              <w:t>74</w:t>
            </w:r>
          </w:p>
        </w:tc>
      </w:tr>
      <w:tr w:rsidR="00A75C11" w14:paraId="0C52A6A8" w14:textId="77777777">
        <w:tc>
          <w:tcPr>
            <w:tcW w:w="1564" w:type="pct"/>
          </w:tcPr>
          <w:p w14:paraId="7EC56373" w14:textId="77777777" w:rsidR="00A75C11" w:rsidRPr="000448B8" w:rsidRDefault="00000000">
            <w:r w:rsidRPr="000448B8">
              <w:t>Retention status</w:t>
            </w:r>
          </w:p>
        </w:tc>
        <w:tc>
          <w:tcPr>
            <w:tcW w:w="540" w:type="pct"/>
          </w:tcPr>
          <w:p w14:paraId="75851ED2" w14:textId="19AF7D45" w:rsidR="00A75C11" w:rsidRPr="000448B8" w:rsidRDefault="00000000">
            <w:pPr>
              <w:jc w:val="center"/>
            </w:pPr>
            <w:r w:rsidRPr="000448B8">
              <w:t>-0.</w:t>
            </w:r>
            <w:r w:rsidR="000F2C21" w:rsidRPr="000448B8">
              <w:t>30</w:t>
            </w:r>
          </w:p>
        </w:tc>
        <w:tc>
          <w:tcPr>
            <w:tcW w:w="1178" w:type="pct"/>
          </w:tcPr>
          <w:p w14:paraId="0EFC5BCC" w14:textId="77777777" w:rsidR="00A75C11" w:rsidRPr="000448B8" w:rsidRDefault="00000000">
            <w:pPr>
              <w:jc w:val="center"/>
            </w:pPr>
            <w:r w:rsidRPr="000448B8">
              <w:t>-</w:t>
            </w:r>
          </w:p>
        </w:tc>
        <w:tc>
          <w:tcPr>
            <w:tcW w:w="540" w:type="pct"/>
          </w:tcPr>
          <w:p w14:paraId="025A5E2E" w14:textId="0D266AF6" w:rsidR="00A75C11" w:rsidRPr="000448B8" w:rsidRDefault="000F2C21">
            <w:pPr>
              <w:jc w:val="center"/>
            </w:pPr>
            <w:r w:rsidRPr="000448B8">
              <w:t>0.22</w:t>
            </w:r>
          </w:p>
        </w:tc>
        <w:tc>
          <w:tcPr>
            <w:tcW w:w="1178" w:type="pct"/>
          </w:tcPr>
          <w:p w14:paraId="5FDBBF9C" w14:textId="77777777" w:rsidR="00A75C11" w:rsidRDefault="00000000">
            <w:pPr>
              <w:jc w:val="center"/>
            </w:pPr>
            <w:r w:rsidRPr="000448B8">
              <w:t>-</w:t>
            </w:r>
          </w:p>
        </w:tc>
      </w:tr>
    </w:tbl>
    <w:p w14:paraId="59D0437C" w14:textId="77777777" w:rsidR="00A75C11" w:rsidRDefault="00000000">
      <w:pPr>
        <w:spacing w:after="0"/>
        <w:rPr>
          <w:sz w:val="20"/>
        </w:rPr>
      </w:pPr>
      <w:r>
        <w:rPr>
          <w:sz w:val="20"/>
        </w:rPr>
        <w:t>Note. SMD, standardised mean difference. Variance ratios are not stated for binary variables since their variance is a function of their mean.</w:t>
      </w:r>
    </w:p>
    <w:p w14:paraId="25B9DEB0" w14:textId="77777777" w:rsidR="00A75C11" w:rsidRDefault="00A75C11">
      <w:pPr>
        <w:spacing w:after="0"/>
        <w:rPr>
          <w:sz w:val="20"/>
        </w:rPr>
      </w:pPr>
    </w:p>
    <w:p w14:paraId="0D041E75" w14:textId="77777777" w:rsidR="00822636" w:rsidRDefault="00822636">
      <w:pPr>
        <w:spacing w:after="0"/>
        <w:rPr>
          <w:sz w:val="20"/>
        </w:rPr>
      </w:pPr>
    </w:p>
    <w:p w14:paraId="016DBF9E" w14:textId="179A6F69" w:rsidR="00822636" w:rsidRPr="000448B8" w:rsidRDefault="00822636" w:rsidP="00822636">
      <w:pPr>
        <w:pStyle w:val="berschrift2"/>
      </w:pPr>
      <w:r w:rsidRPr="000448B8">
        <w:t>Table S2. Sample description of autistic and control group at baseline (unmatched sample)</w:t>
      </w:r>
    </w:p>
    <w:tbl>
      <w:tblPr>
        <w:tblStyle w:val="Tabellenrast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2572"/>
        <w:gridCol w:w="2801"/>
        <w:gridCol w:w="716"/>
      </w:tblGrid>
      <w:tr w:rsidR="00CC2936" w:rsidRPr="000448B8" w14:paraId="3E9E9B91" w14:textId="40027F65" w:rsidTr="00CC293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5CBFFA" w14:textId="77777777" w:rsidR="00CC2936" w:rsidRPr="000448B8" w:rsidRDefault="00CC2936" w:rsidP="008108F6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3DC0C7" w14:textId="77777777" w:rsidR="00CC2936" w:rsidRPr="000448B8" w:rsidRDefault="00CC2936" w:rsidP="008108F6">
            <w:pPr>
              <w:jc w:val="center"/>
            </w:pPr>
            <w:r w:rsidRPr="000448B8">
              <w:t>Autism Spectrum Disorder</w:t>
            </w:r>
          </w:p>
          <w:p w14:paraId="731940E5" w14:textId="26B2EAE2" w:rsidR="00CC2936" w:rsidRPr="000448B8" w:rsidRDefault="00CC2936" w:rsidP="008108F6">
            <w:pPr>
              <w:jc w:val="center"/>
            </w:pPr>
            <w:r w:rsidRPr="000448B8">
              <w:t>(n = 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B90A6" w14:textId="77777777" w:rsidR="00CC2936" w:rsidRPr="000448B8" w:rsidRDefault="00CC2936" w:rsidP="008108F6">
            <w:pPr>
              <w:jc w:val="center"/>
            </w:pPr>
            <w:r w:rsidRPr="000448B8">
              <w:t>Typically developing controls</w:t>
            </w:r>
          </w:p>
          <w:p w14:paraId="4448F9A9" w14:textId="78A08EF4" w:rsidR="00CC2936" w:rsidRPr="000448B8" w:rsidRDefault="00CC2936" w:rsidP="008108F6">
            <w:pPr>
              <w:jc w:val="center"/>
            </w:pPr>
            <w:r w:rsidRPr="000448B8">
              <w:t xml:space="preserve"> (n = 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DE1A70" w14:textId="2EBAA19A" w:rsidR="00CC2936" w:rsidRPr="000448B8" w:rsidRDefault="00CC2936" w:rsidP="008108F6">
            <w:pPr>
              <w:jc w:val="center"/>
              <w:rPr>
                <w:i/>
                <w:iCs/>
              </w:rPr>
            </w:pPr>
            <w:r w:rsidRPr="000448B8">
              <w:rPr>
                <w:i/>
                <w:iCs/>
              </w:rPr>
              <w:t>p</w:t>
            </w:r>
          </w:p>
        </w:tc>
      </w:tr>
      <w:tr w:rsidR="00CC2936" w:rsidRPr="000448B8" w14:paraId="4AB205EB" w14:textId="75A8FEDF" w:rsidTr="00CC293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C2D4FA" w14:textId="77777777" w:rsidR="00CC2936" w:rsidRPr="000448B8" w:rsidRDefault="00CC2936" w:rsidP="008108F6">
            <w:pPr>
              <w:spacing w:line="480" w:lineRule="auto"/>
              <w:rPr>
                <w:vertAlign w:val="superscript"/>
              </w:rPr>
            </w:pPr>
            <w:r w:rsidRPr="000448B8">
              <w:t>Data availability at F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7169B6" w14:textId="654D3F7A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36 (6</w:t>
            </w:r>
            <w:r w:rsidR="00A37F8F" w:rsidRPr="000448B8">
              <w:t>0</w:t>
            </w:r>
            <w:r w:rsidRPr="000448B8">
              <w:t xml:space="preserve"> 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F164B9" w14:textId="27136202" w:rsidR="00CC2936" w:rsidRPr="000448B8" w:rsidRDefault="00A37F8F" w:rsidP="008108F6">
            <w:pPr>
              <w:spacing w:line="480" w:lineRule="auto"/>
              <w:jc w:val="center"/>
            </w:pPr>
            <w:r w:rsidRPr="000448B8">
              <w:t>30</w:t>
            </w:r>
            <w:r w:rsidR="00CC2936" w:rsidRPr="000448B8">
              <w:t xml:space="preserve"> (4</w:t>
            </w:r>
            <w:r w:rsidRPr="000448B8">
              <w:t>5</w:t>
            </w:r>
            <w:r w:rsidR="00CC2936" w:rsidRPr="000448B8">
              <w:t xml:space="preserve"> 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469616" w14:textId="0A8F5948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&lt;.</w:t>
            </w:r>
          </w:p>
        </w:tc>
      </w:tr>
      <w:tr w:rsidR="00CC2936" w:rsidRPr="000448B8" w14:paraId="61E25F85" w14:textId="01F8CB8C" w:rsidTr="00CC2936">
        <w:tc>
          <w:tcPr>
            <w:tcW w:w="0" w:type="auto"/>
            <w:tcBorders>
              <w:top w:val="nil"/>
              <w:bottom w:val="nil"/>
            </w:tcBorders>
          </w:tcPr>
          <w:p w14:paraId="2A99D3C0" w14:textId="77777777" w:rsidR="00CC2936" w:rsidRPr="000448B8" w:rsidRDefault="00CC2936" w:rsidP="008108F6">
            <w:pPr>
              <w:spacing w:line="480" w:lineRule="auto"/>
            </w:pPr>
            <w:r w:rsidRPr="000448B8">
              <w:t>Sex (male/femal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5D3C3F" w14:textId="0AE4DD6C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49/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D3261" w14:textId="030EC634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31/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56F95" w14:textId="0E224DD5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&lt;.001</w:t>
            </w:r>
          </w:p>
        </w:tc>
      </w:tr>
      <w:tr w:rsidR="00CC2936" w:rsidRPr="000448B8" w14:paraId="7F8D07AC" w14:textId="25B68A0A" w:rsidTr="00CC2936">
        <w:tc>
          <w:tcPr>
            <w:tcW w:w="0" w:type="auto"/>
            <w:tcBorders>
              <w:top w:val="nil"/>
            </w:tcBorders>
          </w:tcPr>
          <w:p w14:paraId="44775891" w14:textId="77777777" w:rsidR="00CC2936" w:rsidRPr="000448B8" w:rsidRDefault="00CC2936" w:rsidP="008108F6">
            <w:pPr>
              <w:spacing w:line="480" w:lineRule="auto"/>
            </w:pPr>
            <w:r w:rsidRPr="000448B8">
              <w:t>Age (months)</w:t>
            </w:r>
          </w:p>
        </w:tc>
        <w:tc>
          <w:tcPr>
            <w:tcW w:w="0" w:type="auto"/>
            <w:tcBorders>
              <w:top w:val="nil"/>
            </w:tcBorders>
          </w:tcPr>
          <w:p w14:paraId="318D980E" w14:textId="3307D135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47 (10); [26 - 64]</w:t>
            </w:r>
          </w:p>
        </w:tc>
        <w:tc>
          <w:tcPr>
            <w:tcW w:w="0" w:type="auto"/>
            <w:tcBorders>
              <w:top w:val="nil"/>
            </w:tcBorders>
          </w:tcPr>
          <w:p w14:paraId="200F21B6" w14:textId="1C342CBB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36 (14); [18 - 77]</w:t>
            </w:r>
          </w:p>
        </w:tc>
        <w:tc>
          <w:tcPr>
            <w:tcW w:w="0" w:type="auto"/>
            <w:tcBorders>
              <w:top w:val="nil"/>
            </w:tcBorders>
          </w:tcPr>
          <w:p w14:paraId="66DA631E" w14:textId="54114FA7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&lt;.001</w:t>
            </w:r>
          </w:p>
        </w:tc>
      </w:tr>
      <w:tr w:rsidR="00CC2936" w:rsidRPr="000448B8" w14:paraId="1C6D6CB5" w14:textId="63196CA8" w:rsidTr="00CC2936">
        <w:tc>
          <w:tcPr>
            <w:tcW w:w="0" w:type="auto"/>
          </w:tcPr>
          <w:p w14:paraId="606C5967" w14:textId="77777777" w:rsidR="00CC2936" w:rsidRPr="000448B8" w:rsidRDefault="00CC2936" w:rsidP="008108F6">
            <w:pPr>
              <w:spacing w:line="480" w:lineRule="auto"/>
            </w:pPr>
            <w:r w:rsidRPr="000448B8">
              <w:t>Developmental age</w:t>
            </w:r>
          </w:p>
        </w:tc>
        <w:tc>
          <w:tcPr>
            <w:tcW w:w="0" w:type="auto"/>
          </w:tcPr>
          <w:p w14:paraId="37AEB171" w14:textId="287E7F25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29 (11); [16 - 66]</w:t>
            </w:r>
          </w:p>
        </w:tc>
        <w:tc>
          <w:tcPr>
            <w:tcW w:w="0" w:type="auto"/>
          </w:tcPr>
          <w:p w14:paraId="43D9FA8B" w14:textId="7D959AFE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37 (16); [18 – 80]</w:t>
            </w:r>
          </w:p>
        </w:tc>
        <w:tc>
          <w:tcPr>
            <w:tcW w:w="0" w:type="auto"/>
          </w:tcPr>
          <w:p w14:paraId="616A6569" w14:textId="37106ABF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&lt;.001</w:t>
            </w:r>
          </w:p>
        </w:tc>
      </w:tr>
      <w:tr w:rsidR="00CC2936" w:rsidRPr="000448B8" w14:paraId="6180443B" w14:textId="49C15B10" w:rsidTr="00CC2936">
        <w:tc>
          <w:tcPr>
            <w:tcW w:w="0" w:type="auto"/>
          </w:tcPr>
          <w:p w14:paraId="2CF016CD" w14:textId="77777777" w:rsidR="00CC2936" w:rsidRPr="000448B8" w:rsidRDefault="00CC2936" w:rsidP="008108F6">
            <w:pPr>
              <w:spacing w:line="480" w:lineRule="auto"/>
            </w:pPr>
            <w:r w:rsidRPr="000448B8">
              <w:t>Nonverbal IQ</w:t>
            </w:r>
          </w:p>
        </w:tc>
        <w:tc>
          <w:tcPr>
            <w:tcW w:w="0" w:type="auto"/>
          </w:tcPr>
          <w:p w14:paraId="11A76F0C" w14:textId="27B83AF2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62 (18); [31 - 108]</w:t>
            </w:r>
          </w:p>
        </w:tc>
        <w:tc>
          <w:tcPr>
            <w:tcW w:w="0" w:type="auto"/>
          </w:tcPr>
          <w:p w14:paraId="5F5BD827" w14:textId="3C46FE1C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103 (11); [73 - 128]</w:t>
            </w:r>
          </w:p>
        </w:tc>
        <w:tc>
          <w:tcPr>
            <w:tcW w:w="0" w:type="auto"/>
          </w:tcPr>
          <w:p w14:paraId="19CF6090" w14:textId="379D5B18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&lt;.001</w:t>
            </w:r>
          </w:p>
        </w:tc>
      </w:tr>
      <w:tr w:rsidR="00CC2936" w:rsidRPr="000448B8" w14:paraId="4C03DB7B" w14:textId="43B82F6E" w:rsidTr="00CC2936">
        <w:tc>
          <w:tcPr>
            <w:tcW w:w="0" w:type="auto"/>
          </w:tcPr>
          <w:p w14:paraId="10C67323" w14:textId="77777777" w:rsidR="00CC2936" w:rsidRPr="000448B8" w:rsidRDefault="00CC2936" w:rsidP="008108F6">
            <w:pPr>
              <w:spacing w:line="480" w:lineRule="auto"/>
            </w:pPr>
            <w:r w:rsidRPr="000448B8">
              <w:t>SRS-SF total</w:t>
            </w:r>
          </w:p>
        </w:tc>
        <w:tc>
          <w:tcPr>
            <w:tcW w:w="0" w:type="auto"/>
          </w:tcPr>
          <w:p w14:paraId="283BC82E" w14:textId="77777777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29 (7); [10 - 40]</w:t>
            </w:r>
          </w:p>
        </w:tc>
        <w:tc>
          <w:tcPr>
            <w:tcW w:w="0" w:type="auto"/>
          </w:tcPr>
          <w:p w14:paraId="187B449C" w14:textId="77777777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4 (3); [0 - 12]</w:t>
            </w:r>
          </w:p>
        </w:tc>
        <w:tc>
          <w:tcPr>
            <w:tcW w:w="0" w:type="auto"/>
          </w:tcPr>
          <w:p w14:paraId="0C0074DE" w14:textId="2DAEFC5E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&lt;.001</w:t>
            </w:r>
          </w:p>
        </w:tc>
      </w:tr>
      <w:tr w:rsidR="00CC2936" w:rsidRPr="000448B8" w14:paraId="0ACB0CED" w14:textId="08901D54" w:rsidTr="00CC2936">
        <w:tc>
          <w:tcPr>
            <w:tcW w:w="0" w:type="auto"/>
          </w:tcPr>
          <w:p w14:paraId="4B07CA1C" w14:textId="77777777" w:rsidR="00CC2936" w:rsidRPr="000448B8" w:rsidRDefault="00CC2936" w:rsidP="008108F6">
            <w:pPr>
              <w:spacing w:line="480" w:lineRule="auto"/>
            </w:pPr>
            <w:r w:rsidRPr="000448B8">
              <w:t>RBS-R total</w:t>
            </w:r>
          </w:p>
        </w:tc>
        <w:tc>
          <w:tcPr>
            <w:tcW w:w="0" w:type="auto"/>
          </w:tcPr>
          <w:p w14:paraId="04E17881" w14:textId="04197F47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38 (26); [2 - 126]</w:t>
            </w:r>
          </w:p>
        </w:tc>
        <w:tc>
          <w:tcPr>
            <w:tcW w:w="0" w:type="auto"/>
          </w:tcPr>
          <w:p w14:paraId="58D8A8A8" w14:textId="77777777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9 (10); [0 - 54]</w:t>
            </w:r>
          </w:p>
        </w:tc>
        <w:tc>
          <w:tcPr>
            <w:tcW w:w="0" w:type="auto"/>
          </w:tcPr>
          <w:p w14:paraId="1BC1C73B" w14:textId="51099B3D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&lt;.001</w:t>
            </w:r>
          </w:p>
        </w:tc>
      </w:tr>
      <w:tr w:rsidR="000448B8" w:rsidRPr="000448B8" w14:paraId="2A214C50" w14:textId="7404E03F" w:rsidTr="00CC2936">
        <w:tc>
          <w:tcPr>
            <w:tcW w:w="0" w:type="auto"/>
          </w:tcPr>
          <w:p w14:paraId="2ABB960C" w14:textId="77777777" w:rsidR="00CC2936" w:rsidRPr="000448B8" w:rsidRDefault="00CC2936" w:rsidP="008108F6">
            <w:pPr>
              <w:spacing w:line="480" w:lineRule="auto"/>
            </w:pPr>
            <w:r w:rsidRPr="000448B8">
              <w:t>Months since baseline (FU)</w:t>
            </w:r>
          </w:p>
        </w:tc>
        <w:tc>
          <w:tcPr>
            <w:tcW w:w="0" w:type="auto"/>
          </w:tcPr>
          <w:p w14:paraId="79781BCE" w14:textId="77777777" w:rsidR="00CC2936" w:rsidRPr="000448B8" w:rsidRDefault="00CC2936" w:rsidP="008108F6">
            <w:pPr>
              <w:spacing w:line="480" w:lineRule="auto"/>
              <w:jc w:val="center"/>
            </w:pPr>
            <w:r w:rsidRPr="000448B8">
              <w:t>38.3 (1.52)</w:t>
            </w:r>
          </w:p>
        </w:tc>
        <w:tc>
          <w:tcPr>
            <w:tcW w:w="0" w:type="auto"/>
          </w:tcPr>
          <w:p w14:paraId="0FCF98B0" w14:textId="77777777" w:rsidR="00CC2936" w:rsidRPr="000448B8" w:rsidRDefault="00CC2936" w:rsidP="008108F6">
            <w:pPr>
              <w:jc w:val="center"/>
            </w:pPr>
            <w:r w:rsidRPr="000448B8">
              <w:t>30.1 (11.2)</w:t>
            </w:r>
          </w:p>
        </w:tc>
        <w:tc>
          <w:tcPr>
            <w:tcW w:w="0" w:type="auto"/>
          </w:tcPr>
          <w:p w14:paraId="7A1BCB77" w14:textId="77777777" w:rsidR="00CC2936" w:rsidRPr="000448B8" w:rsidRDefault="00CC2936" w:rsidP="008108F6">
            <w:pPr>
              <w:jc w:val="center"/>
            </w:pPr>
          </w:p>
        </w:tc>
      </w:tr>
    </w:tbl>
    <w:p w14:paraId="5A7971A0" w14:textId="113D1197" w:rsidR="00822636" w:rsidRDefault="00822636" w:rsidP="00822636">
      <w:r w:rsidRPr="000448B8">
        <w:t>Note: Mean (SD); [min – max].</w:t>
      </w:r>
      <w:r w:rsidR="00CC2936" w:rsidRPr="000448B8">
        <w:t xml:space="preserve"> Wilcoxon T</w:t>
      </w:r>
      <w:r w:rsidR="00CC2936">
        <w:t>ests (age), chi square (sex)</w:t>
      </w:r>
    </w:p>
    <w:p w14:paraId="0008FBCB" w14:textId="77777777" w:rsidR="00822636" w:rsidRDefault="00822636" w:rsidP="00822636">
      <w:pPr>
        <w:spacing w:line="259" w:lineRule="auto"/>
      </w:pPr>
      <w:r>
        <w:br w:type="page"/>
      </w:r>
    </w:p>
    <w:p w14:paraId="3342F463" w14:textId="57E9E8D2" w:rsidR="007A0032" w:rsidRPr="000448B8" w:rsidRDefault="007A0032" w:rsidP="007A0032">
      <w:pPr>
        <w:pStyle w:val="berschrift2"/>
      </w:pPr>
      <w:r w:rsidRPr="000448B8">
        <w:lastRenderedPageBreak/>
        <w:t>Table S</w:t>
      </w:r>
      <w:r w:rsidR="0038719D" w:rsidRPr="000448B8">
        <w:t>3</w:t>
      </w:r>
      <w:r w:rsidRPr="000448B8">
        <w:t>. Odds ratios of fixating the target (accuracy) as predicted by sex, age, developmental age and nonverbal IQ by a generalized linear mixed model (unmatched sample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1194"/>
        <w:gridCol w:w="607"/>
        <w:gridCol w:w="877"/>
      </w:tblGrid>
      <w:tr w:rsidR="007A0032" w:rsidRPr="000448B8" w14:paraId="7F44E939" w14:textId="77777777" w:rsidTr="008108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A65514" w14:textId="77777777" w:rsidR="007A0032" w:rsidRPr="000448B8" w:rsidRDefault="007A0032" w:rsidP="008108F6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1AB54F" w14:textId="77777777" w:rsidR="007A0032" w:rsidRPr="000448B8" w:rsidRDefault="007A0032" w:rsidP="008108F6">
            <w:pPr>
              <w:spacing w:line="480" w:lineRule="auto"/>
              <w:jc w:val="center"/>
            </w:pPr>
            <w:r w:rsidRPr="000448B8"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AA77C1" w14:textId="77777777" w:rsidR="007A0032" w:rsidRPr="000448B8" w:rsidRDefault="007A0032" w:rsidP="008108F6">
            <w:pPr>
              <w:spacing w:line="480" w:lineRule="auto"/>
              <w:jc w:val="center"/>
              <w:rPr>
                <w:i/>
              </w:rPr>
            </w:pPr>
            <w:r w:rsidRPr="000448B8"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C12213" w14:textId="77777777" w:rsidR="007A0032" w:rsidRPr="000448B8" w:rsidRDefault="007A0032" w:rsidP="008108F6">
            <w:pPr>
              <w:spacing w:line="480" w:lineRule="auto"/>
            </w:pPr>
            <w:r w:rsidRPr="000448B8">
              <w:rPr>
                <w:i/>
              </w:rPr>
              <w:t>p</w:t>
            </w:r>
            <w:r w:rsidRPr="000448B8">
              <w:t>-value</w:t>
            </w:r>
          </w:p>
        </w:tc>
      </w:tr>
      <w:tr w:rsidR="007A0032" w:rsidRPr="000448B8" w14:paraId="3F706740" w14:textId="77777777" w:rsidTr="008108F6">
        <w:tc>
          <w:tcPr>
            <w:tcW w:w="0" w:type="auto"/>
            <w:tcBorders>
              <w:top w:val="single" w:sz="4" w:space="0" w:color="auto"/>
            </w:tcBorders>
          </w:tcPr>
          <w:p w14:paraId="11B42400" w14:textId="77777777" w:rsidR="007A0032" w:rsidRPr="000448B8" w:rsidRDefault="007A0032" w:rsidP="008108F6">
            <w:pPr>
              <w:spacing w:line="480" w:lineRule="auto"/>
            </w:pPr>
            <w:r w:rsidRPr="000448B8"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D5C3E1" w14:textId="2CD1A626" w:rsidR="007A0032" w:rsidRPr="000448B8" w:rsidRDefault="00655D08" w:rsidP="008108F6">
            <w:pPr>
              <w:spacing w:line="480" w:lineRule="auto"/>
              <w:jc w:val="center"/>
            </w:pPr>
            <w:r w:rsidRPr="000448B8">
              <w:t>8</w:t>
            </w:r>
            <w:r w:rsidR="007A0032" w:rsidRPr="000448B8">
              <w:t>.</w:t>
            </w:r>
            <w:r w:rsidRPr="000448B8"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C86B34" w14:textId="32C41E28" w:rsidR="007A0032" w:rsidRPr="000448B8" w:rsidRDefault="00655D08" w:rsidP="008108F6">
            <w:pPr>
              <w:spacing w:line="480" w:lineRule="auto"/>
              <w:jc w:val="center"/>
            </w:pPr>
            <w:r w:rsidRPr="000448B8">
              <w:t>1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C562E9" w14:textId="7716A245" w:rsidR="007A0032" w:rsidRPr="000448B8" w:rsidRDefault="00161076" w:rsidP="008108F6">
            <w:pPr>
              <w:spacing w:line="480" w:lineRule="auto"/>
              <w:jc w:val="center"/>
              <w:rPr>
                <w:b/>
                <w:bCs/>
              </w:rPr>
            </w:pPr>
            <w:r w:rsidRPr="000448B8">
              <w:rPr>
                <w:b/>
                <w:bCs/>
              </w:rPr>
              <w:t>&lt;.001</w:t>
            </w:r>
          </w:p>
        </w:tc>
      </w:tr>
      <w:tr w:rsidR="007A0032" w:rsidRPr="000448B8" w14:paraId="68CDF1B9" w14:textId="77777777" w:rsidTr="008108F6">
        <w:tc>
          <w:tcPr>
            <w:tcW w:w="0" w:type="auto"/>
          </w:tcPr>
          <w:p w14:paraId="5635DD96" w14:textId="5755B358" w:rsidR="007A0032" w:rsidRPr="000448B8" w:rsidRDefault="007A0032" w:rsidP="008108F6">
            <w:pPr>
              <w:spacing w:line="480" w:lineRule="auto"/>
            </w:pPr>
            <w:r w:rsidRPr="000448B8">
              <w:t>Sex (</w:t>
            </w:r>
            <w:r w:rsidR="0038719D" w:rsidRPr="000448B8">
              <w:t>female</w:t>
            </w:r>
            <w:r w:rsidRPr="000448B8">
              <w:t>)</w:t>
            </w:r>
          </w:p>
        </w:tc>
        <w:tc>
          <w:tcPr>
            <w:tcW w:w="0" w:type="auto"/>
          </w:tcPr>
          <w:p w14:paraId="6B82AD70" w14:textId="427EB2B4" w:rsidR="007A0032" w:rsidRPr="000448B8" w:rsidRDefault="007A0032" w:rsidP="008108F6">
            <w:pPr>
              <w:spacing w:line="480" w:lineRule="auto"/>
              <w:jc w:val="center"/>
            </w:pPr>
            <w:r w:rsidRPr="000448B8">
              <w:t>0.7</w:t>
            </w:r>
            <w:r w:rsidR="00655D08" w:rsidRPr="000448B8">
              <w:t>1</w:t>
            </w:r>
          </w:p>
        </w:tc>
        <w:tc>
          <w:tcPr>
            <w:tcW w:w="0" w:type="auto"/>
          </w:tcPr>
          <w:p w14:paraId="0F449BC0" w14:textId="70B73B9A" w:rsidR="007A0032" w:rsidRPr="000448B8" w:rsidRDefault="007A0032" w:rsidP="008108F6">
            <w:pPr>
              <w:spacing w:line="480" w:lineRule="auto"/>
              <w:jc w:val="center"/>
            </w:pPr>
            <w:r w:rsidRPr="000448B8">
              <w:t>0.</w:t>
            </w:r>
            <w:r w:rsidR="00161076" w:rsidRPr="000448B8">
              <w:t>1</w:t>
            </w:r>
            <w:r w:rsidR="00655D08" w:rsidRPr="000448B8">
              <w:t>9</w:t>
            </w:r>
          </w:p>
        </w:tc>
        <w:tc>
          <w:tcPr>
            <w:tcW w:w="0" w:type="auto"/>
          </w:tcPr>
          <w:p w14:paraId="5617C42E" w14:textId="1987491D" w:rsidR="007A0032" w:rsidRPr="000448B8" w:rsidRDefault="007A0032" w:rsidP="008108F6">
            <w:pPr>
              <w:spacing w:line="480" w:lineRule="auto"/>
              <w:jc w:val="center"/>
            </w:pPr>
            <w:r w:rsidRPr="000448B8">
              <w:t>.</w:t>
            </w:r>
            <w:r w:rsidR="00161076" w:rsidRPr="000448B8">
              <w:t>2</w:t>
            </w:r>
            <w:r w:rsidR="00655D08" w:rsidRPr="000448B8">
              <w:t>0</w:t>
            </w:r>
          </w:p>
        </w:tc>
      </w:tr>
      <w:tr w:rsidR="007A0032" w:rsidRPr="000448B8" w14:paraId="2E962D92" w14:textId="77777777" w:rsidTr="008108F6">
        <w:tc>
          <w:tcPr>
            <w:tcW w:w="0" w:type="auto"/>
          </w:tcPr>
          <w:p w14:paraId="3FBF3E51" w14:textId="0765E036" w:rsidR="007A0032" w:rsidRPr="000448B8" w:rsidRDefault="007A0032" w:rsidP="008108F6">
            <w:pPr>
              <w:spacing w:line="480" w:lineRule="auto"/>
            </w:pPr>
            <w:r w:rsidRPr="000448B8">
              <w:t>Developmental age</w:t>
            </w:r>
          </w:p>
        </w:tc>
        <w:tc>
          <w:tcPr>
            <w:tcW w:w="0" w:type="auto"/>
          </w:tcPr>
          <w:p w14:paraId="26C689C9" w14:textId="5A3B1C3C" w:rsidR="007A0032" w:rsidRPr="000448B8" w:rsidRDefault="007A0032" w:rsidP="008108F6">
            <w:pPr>
              <w:spacing w:line="480" w:lineRule="auto"/>
              <w:jc w:val="center"/>
            </w:pPr>
            <w:r w:rsidRPr="000448B8">
              <w:t>0.8</w:t>
            </w:r>
            <w:r w:rsidR="00655D08" w:rsidRPr="000448B8">
              <w:t>6</w:t>
            </w:r>
          </w:p>
        </w:tc>
        <w:tc>
          <w:tcPr>
            <w:tcW w:w="0" w:type="auto"/>
          </w:tcPr>
          <w:p w14:paraId="29A0AE20" w14:textId="4F778D90" w:rsidR="007A0032" w:rsidRPr="000448B8" w:rsidRDefault="007A0032" w:rsidP="008108F6">
            <w:pPr>
              <w:spacing w:line="480" w:lineRule="auto"/>
              <w:jc w:val="center"/>
            </w:pPr>
            <w:r w:rsidRPr="000448B8">
              <w:t>0.</w:t>
            </w:r>
            <w:r w:rsidR="00655D08" w:rsidRPr="000448B8">
              <w:t>45</w:t>
            </w:r>
          </w:p>
        </w:tc>
        <w:tc>
          <w:tcPr>
            <w:tcW w:w="0" w:type="auto"/>
          </w:tcPr>
          <w:p w14:paraId="1444CDC1" w14:textId="633FE5A1" w:rsidR="007A0032" w:rsidRPr="000448B8" w:rsidRDefault="007A0032" w:rsidP="008108F6">
            <w:pPr>
              <w:spacing w:line="480" w:lineRule="auto"/>
              <w:jc w:val="center"/>
            </w:pPr>
            <w:r w:rsidRPr="000448B8">
              <w:t>.</w:t>
            </w:r>
            <w:r w:rsidR="00655D08" w:rsidRPr="000448B8">
              <w:t>77</w:t>
            </w:r>
          </w:p>
        </w:tc>
      </w:tr>
      <w:tr w:rsidR="007A0032" w:rsidRPr="000448B8" w14:paraId="75DACAAC" w14:textId="77777777" w:rsidTr="008108F6">
        <w:tc>
          <w:tcPr>
            <w:tcW w:w="0" w:type="auto"/>
          </w:tcPr>
          <w:p w14:paraId="525F0651" w14:textId="2BA02346" w:rsidR="007A0032" w:rsidRPr="000448B8" w:rsidRDefault="007A0032" w:rsidP="008108F6">
            <w:pPr>
              <w:spacing w:line="480" w:lineRule="auto"/>
            </w:pPr>
            <w:r w:rsidRPr="000448B8">
              <w:t>Age</w:t>
            </w:r>
          </w:p>
        </w:tc>
        <w:tc>
          <w:tcPr>
            <w:tcW w:w="0" w:type="auto"/>
          </w:tcPr>
          <w:p w14:paraId="228227D2" w14:textId="7B50C44C" w:rsidR="007A0032" w:rsidRPr="000448B8" w:rsidRDefault="007A0032" w:rsidP="008108F6">
            <w:pPr>
              <w:spacing w:line="480" w:lineRule="auto"/>
              <w:jc w:val="center"/>
            </w:pPr>
            <w:r w:rsidRPr="000448B8">
              <w:t>1.2</w:t>
            </w:r>
            <w:r w:rsidR="00655D08" w:rsidRPr="000448B8">
              <w:t>1</w:t>
            </w:r>
          </w:p>
        </w:tc>
        <w:tc>
          <w:tcPr>
            <w:tcW w:w="0" w:type="auto"/>
          </w:tcPr>
          <w:p w14:paraId="763E6752" w14:textId="425BE6ED" w:rsidR="007A0032" w:rsidRPr="000448B8" w:rsidRDefault="00161076" w:rsidP="008108F6">
            <w:pPr>
              <w:spacing w:line="480" w:lineRule="auto"/>
              <w:jc w:val="center"/>
            </w:pPr>
            <w:r w:rsidRPr="000448B8">
              <w:t>0.5</w:t>
            </w:r>
            <w:r w:rsidR="00655D08" w:rsidRPr="000448B8">
              <w:t>7</w:t>
            </w:r>
          </w:p>
        </w:tc>
        <w:tc>
          <w:tcPr>
            <w:tcW w:w="0" w:type="auto"/>
          </w:tcPr>
          <w:p w14:paraId="530EB24B" w14:textId="3CEF37AD" w:rsidR="007A0032" w:rsidRPr="000448B8" w:rsidRDefault="00161076" w:rsidP="008108F6">
            <w:pPr>
              <w:spacing w:line="480" w:lineRule="auto"/>
              <w:jc w:val="center"/>
              <w:rPr>
                <w:bCs/>
              </w:rPr>
            </w:pPr>
            <w:r w:rsidRPr="000448B8">
              <w:rPr>
                <w:bCs/>
              </w:rPr>
              <w:t>.</w:t>
            </w:r>
            <w:r w:rsidR="00655D08" w:rsidRPr="000448B8">
              <w:rPr>
                <w:bCs/>
              </w:rPr>
              <w:t>69</w:t>
            </w:r>
          </w:p>
        </w:tc>
      </w:tr>
      <w:tr w:rsidR="007A0032" w:rsidRPr="000448B8" w14:paraId="2B60B28B" w14:textId="77777777" w:rsidTr="008108F6">
        <w:tc>
          <w:tcPr>
            <w:tcW w:w="0" w:type="auto"/>
          </w:tcPr>
          <w:p w14:paraId="659E2A1C" w14:textId="5D846A78" w:rsidR="007A0032" w:rsidRPr="000448B8" w:rsidRDefault="007A0032" w:rsidP="008108F6">
            <w:pPr>
              <w:spacing w:line="480" w:lineRule="auto"/>
            </w:pPr>
            <w:r w:rsidRPr="000448B8">
              <w:t>Nonverbal IQ</w:t>
            </w:r>
          </w:p>
        </w:tc>
        <w:tc>
          <w:tcPr>
            <w:tcW w:w="0" w:type="auto"/>
          </w:tcPr>
          <w:p w14:paraId="7FC2574C" w14:textId="34568266" w:rsidR="007A0032" w:rsidRPr="000448B8" w:rsidRDefault="007A0032" w:rsidP="008108F6">
            <w:pPr>
              <w:spacing w:line="480" w:lineRule="auto"/>
              <w:jc w:val="center"/>
            </w:pPr>
            <w:r w:rsidRPr="000448B8">
              <w:t>1.2</w:t>
            </w:r>
            <w:r w:rsidR="00655D08" w:rsidRPr="000448B8">
              <w:t>9</w:t>
            </w:r>
          </w:p>
        </w:tc>
        <w:tc>
          <w:tcPr>
            <w:tcW w:w="0" w:type="auto"/>
          </w:tcPr>
          <w:p w14:paraId="5D9C0AB9" w14:textId="53BC6820" w:rsidR="007A0032" w:rsidRPr="000448B8" w:rsidRDefault="00161076" w:rsidP="008108F6">
            <w:pPr>
              <w:spacing w:line="480" w:lineRule="auto"/>
              <w:jc w:val="center"/>
            </w:pPr>
            <w:r w:rsidRPr="000448B8">
              <w:t>0.</w:t>
            </w:r>
            <w:r w:rsidR="00655D08" w:rsidRPr="000448B8">
              <w:t>50</w:t>
            </w:r>
          </w:p>
        </w:tc>
        <w:tc>
          <w:tcPr>
            <w:tcW w:w="0" w:type="auto"/>
          </w:tcPr>
          <w:p w14:paraId="46544ED2" w14:textId="023657D1" w:rsidR="007A0032" w:rsidRPr="000448B8" w:rsidRDefault="007A0032" w:rsidP="008108F6">
            <w:pPr>
              <w:spacing w:line="480" w:lineRule="auto"/>
              <w:jc w:val="center"/>
              <w:rPr>
                <w:bCs/>
              </w:rPr>
            </w:pPr>
            <w:r w:rsidRPr="000448B8">
              <w:rPr>
                <w:bCs/>
              </w:rPr>
              <w:t>.</w:t>
            </w:r>
            <w:r w:rsidR="00161076" w:rsidRPr="000448B8">
              <w:rPr>
                <w:bCs/>
              </w:rPr>
              <w:t>5</w:t>
            </w:r>
            <w:r w:rsidR="00655D08" w:rsidRPr="000448B8">
              <w:rPr>
                <w:bCs/>
              </w:rPr>
              <w:t>2</w:t>
            </w:r>
          </w:p>
        </w:tc>
      </w:tr>
      <w:tr w:rsidR="007A0032" w:rsidRPr="000448B8" w14:paraId="78442B8C" w14:textId="77777777" w:rsidTr="008108F6">
        <w:tc>
          <w:tcPr>
            <w:tcW w:w="0" w:type="auto"/>
          </w:tcPr>
          <w:p w14:paraId="37AE59AF" w14:textId="77777777" w:rsidR="007A0032" w:rsidRPr="000448B8" w:rsidRDefault="007A0032" w:rsidP="008108F6">
            <w:pPr>
              <w:spacing w:line="480" w:lineRule="auto"/>
              <w:rPr>
                <w:b/>
              </w:rPr>
            </w:pPr>
            <w:r w:rsidRPr="000448B8">
              <w:rPr>
                <w:b/>
              </w:rPr>
              <w:t>Variance components</w:t>
            </w:r>
          </w:p>
        </w:tc>
        <w:tc>
          <w:tcPr>
            <w:tcW w:w="0" w:type="auto"/>
          </w:tcPr>
          <w:p w14:paraId="36B36A96" w14:textId="77777777" w:rsidR="007A0032" w:rsidRPr="000448B8" w:rsidRDefault="007A0032" w:rsidP="008108F6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1C0CD86F" w14:textId="77777777" w:rsidR="007A0032" w:rsidRPr="000448B8" w:rsidRDefault="007A0032" w:rsidP="008108F6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33D7C8EE" w14:textId="77777777" w:rsidR="007A0032" w:rsidRPr="000448B8" w:rsidRDefault="007A0032" w:rsidP="008108F6">
            <w:pPr>
              <w:spacing w:line="480" w:lineRule="auto"/>
              <w:jc w:val="center"/>
              <w:rPr>
                <w:b/>
              </w:rPr>
            </w:pPr>
          </w:p>
        </w:tc>
      </w:tr>
      <w:tr w:rsidR="007A0032" w:rsidRPr="000448B8" w14:paraId="1A58E74E" w14:textId="77777777" w:rsidTr="008108F6">
        <w:tc>
          <w:tcPr>
            <w:tcW w:w="0" w:type="auto"/>
          </w:tcPr>
          <w:p w14:paraId="6A4798EF" w14:textId="77777777" w:rsidR="007A0032" w:rsidRPr="000448B8" w:rsidRDefault="007A0032" w:rsidP="008108F6">
            <w:pPr>
              <w:spacing w:line="480" w:lineRule="auto"/>
            </w:pPr>
            <w:r w:rsidRPr="000448B8">
              <w:t>Residual variance</w:t>
            </w:r>
          </w:p>
        </w:tc>
        <w:tc>
          <w:tcPr>
            <w:tcW w:w="0" w:type="auto"/>
          </w:tcPr>
          <w:p w14:paraId="57C30B6C" w14:textId="77777777" w:rsidR="007A0032" w:rsidRPr="000448B8" w:rsidRDefault="007A0032" w:rsidP="008108F6">
            <w:pPr>
              <w:spacing w:line="480" w:lineRule="auto"/>
              <w:jc w:val="center"/>
            </w:pPr>
            <w:r w:rsidRPr="000448B8">
              <w:t>3.29</w:t>
            </w:r>
          </w:p>
        </w:tc>
        <w:tc>
          <w:tcPr>
            <w:tcW w:w="0" w:type="auto"/>
          </w:tcPr>
          <w:p w14:paraId="709A1F13" w14:textId="77777777" w:rsidR="007A0032" w:rsidRPr="000448B8" w:rsidRDefault="007A0032" w:rsidP="008108F6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63A70ADF" w14:textId="77777777" w:rsidR="007A0032" w:rsidRPr="000448B8" w:rsidRDefault="007A0032" w:rsidP="008108F6">
            <w:pPr>
              <w:spacing w:line="480" w:lineRule="auto"/>
              <w:jc w:val="center"/>
            </w:pPr>
          </w:p>
        </w:tc>
      </w:tr>
      <w:tr w:rsidR="007A0032" w:rsidRPr="000448B8" w14:paraId="7FC35643" w14:textId="77777777" w:rsidTr="008108F6">
        <w:tc>
          <w:tcPr>
            <w:tcW w:w="0" w:type="auto"/>
          </w:tcPr>
          <w:p w14:paraId="5FAE4A17" w14:textId="77777777" w:rsidR="007A0032" w:rsidRPr="000448B8" w:rsidRDefault="007A0032" w:rsidP="008108F6">
            <w:pPr>
              <w:spacing w:line="480" w:lineRule="auto"/>
            </w:pPr>
            <w:r w:rsidRPr="000448B8">
              <w:t>Random intercept</w:t>
            </w:r>
          </w:p>
        </w:tc>
        <w:tc>
          <w:tcPr>
            <w:tcW w:w="0" w:type="auto"/>
          </w:tcPr>
          <w:p w14:paraId="3C5D3B62" w14:textId="09480D57" w:rsidR="007A0032" w:rsidRPr="000448B8" w:rsidRDefault="007A0032" w:rsidP="008108F6">
            <w:pPr>
              <w:spacing w:line="480" w:lineRule="auto"/>
              <w:jc w:val="center"/>
            </w:pPr>
            <w:r w:rsidRPr="000448B8">
              <w:t>0.</w:t>
            </w:r>
            <w:r w:rsidR="00655D08" w:rsidRPr="000448B8">
              <w:t>53</w:t>
            </w:r>
          </w:p>
        </w:tc>
        <w:tc>
          <w:tcPr>
            <w:tcW w:w="0" w:type="auto"/>
          </w:tcPr>
          <w:p w14:paraId="5FBBEF13" w14:textId="77777777" w:rsidR="007A0032" w:rsidRPr="000448B8" w:rsidRDefault="007A0032" w:rsidP="008108F6">
            <w:pPr>
              <w:tabs>
                <w:tab w:val="left" w:pos="885"/>
              </w:tabs>
              <w:spacing w:line="480" w:lineRule="auto"/>
              <w:jc w:val="center"/>
            </w:pPr>
          </w:p>
        </w:tc>
        <w:tc>
          <w:tcPr>
            <w:tcW w:w="0" w:type="auto"/>
          </w:tcPr>
          <w:p w14:paraId="47CF88E3" w14:textId="77777777" w:rsidR="007A0032" w:rsidRPr="000448B8" w:rsidRDefault="007A0032" w:rsidP="008108F6">
            <w:pPr>
              <w:spacing w:line="480" w:lineRule="auto"/>
              <w:jc w:val="center"/>
            </w:pPr>
          </w:p>
        </w:tc>
      </w:tr>
    </w:tbl>
    <w:p w14:paraId="03D13477" w14:textId="462358FB" w:rsidR="007A0032" w:rsidRDefault="007A0032" w:rsidP="007A0032">
      <w:pPr>
        <w:rPr>
          <w:sz w:val="20"/>
        </w:rPr>
      </w:pPr>
      <w:r w:rsidRPr="000448B8">
        <w:rPr>
          <w:sz w:val="20"/>
        </w:rPr>
        <w:t>n = 12</w:t>
      </w:r>
      <w:r w:rsidR="00655D08" w:rsidRPr="000448B8">
        <w:rPr>
          <w:sz w:val="20"/>
        </w:rPr>
        <w:t>4</w:t>
      </w:r>
      <w:r w:rsidRPr="000448B8">
        <w:rPr>
          <w:sz w:val="20"/>
        </w:rPr>
        <w:t xml:space="preserve">, </w:t>
      </w:r>
      <w:r w:rsidR="00655D08" w:rsidRPr="000448B8">
        <w:rPr>
          <w:sz w:val="20"/>
        </w:rPr>
        <w:t>963</w:t>
      </w:r>
      <w:r w:rsidRPr="000448B8">
        <w:rPr>
          <w:sz w:val="20"/>
        </w:rPr>
        <w:t xml:space="preserve"> observations</w:t>
      </w:r>
    </w:p>
    <w:p w14:paraId="1A7479B4" w14:textId="77777777" w:rsidR="00822636" w:rsidRDefault="00822636">
      <w:pPr>
        <w:spacing w:after="0"/>
        <w:rPr>
          <w:sz w:val="20"/>
        </w:rPr>
      </w:pPr>
    </w:p>
    <w:p w14:paraId="7C185C3F" w14:textId="35FED4C8" w:rsidR="0038719D" w:rsidRPr="000448B8" w:rsidRDefault="0038719D" w:rsidP="0038719D">
      <w:pPr>
        <w:pStyle w:val="berschrift2"/>
      </w:pPr>
      <w:r w:rsidRPr="000448B8">
        <w:t>Table S4. Estimated coefficients for time to target predicted by sex, age, developmental age and nonverbal IQ by linear mixed model (unmatched sample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998"/>
        <w:gridCol w:w="718"/>
        <w:gridCol w:w="877"/>
      </w:tblGrid>
      <w:tr w:rsidR="0038719D" w:rsidRPr="000448B8" w14:paraId="3778D953" w14:textId="77777777" w:rsidTr="008108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7D825" w14:textId="77777777" w:rsidR="0038719D" w:rsidRPr="000448B8" w:rsidRDefault="0038719D" w:rsidP="008108F6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BD5A3" w14:textId="77777777" w:rsidR="0038719D" w:rsidRPr="000448B8" w:rsidRDefault="0038719D" w:rsidP="008108F6">
            <w:pPr>
              <w:spacing w:line="480" w:lineRule="auto"/>
              <w:jc w:val="center"/>
            </w:pPr>
            <w:r w:rsidRPr="000448B8"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4FB205" w14:textId="77777777" w:rsidR="0038719D" w:rsidRPr="000448B8" w:rsidRDefault="0038719D" w:rsidP="008108F6">
            <w:pPr>
              <w:spacing w:line="480" w:lineRule="auto"/>
              <w:jc w:val="center"/>
              <w:rPr>
                <w:i/>
              </w:rPr>
            </w:pPr>
            <w:r w:rsidRPr="000448B8"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D418E" w14:textId="77777777" w:rsidR="0038719D" w:rsidRPr="000448B8" w:rsidRDefault="0038719D" w:rsidP="008108F6">
            <w:pPr>
              <w:spacing w:line="480" w:lineRule="auto"/>
            </w:pPr>
            <w:r w:rsidRPr="000448B8">
              <w:rPr>
                <w:i/>
              </w:rPr>
              <w:t>p</w:t>
            </w:r>
            <w:r w:rsidRPr="000448B8">
              <w:t>-value</w:t>
            </w:r>
          </w:p>
        </w:tc>
      </w:tr>
      <w:tr w:rsidR="0038719D" w:rsidRPr="000448B8" w14:paraId="067A1F7B" w14:textId="77777777" w:rsidTr="008108F6">
        <w:tc>
          <w:tcPr>
            <w:tcW w:w="0" w:type="auto"/>
            <w:tcBorders>
              <w:top w:val="single" w:sz="4" w:space="0" w:color="auto"/>
            </w:tcBorders>
          </w:tcPr>
          <w:p w14:paraId="32361ED8" w14:textId="77777777" w:rsidR="0038719D" w:rsidRPr="000448B8" w:rsidRDefault="0038719D" w:rsidP="008108F6">
            <w:pPr>
              <w:spacing w:line="480" w:lineRule="auto"/>
            </w:pPr>
            <w:r w:rsidRPr="000448B8"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4A0834" w14:textId="3DD40940" w:rsidR="0038719D" w:rsidRPr="000448B8" w:rsidRDefault="0038719D" w:rsidP="008108F6">
            <w:r w:rsidRPr="000448B8">
              <w:t>0.</w:t>
            </w:r>
            <w:r w:rsidR="008140B5" w:rsidRPr="000448B8"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299485" w14:textId="155C73AD" w:rsidR="0038719D" w:rsidRPr="000448B8" w:rsidRDefault="0038719D" w:rsidP="008108F6">
            <w:r w:rsidRPr="000448B8">
              <w:t>0.1</w:t>
            </w:r>
            <w:r w:rsidR="008140B5" w:rsidRPr="000448B8"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33A629" w14:textId="77777777" w:rsidR="0038719D" w:rsidRPr="000448B8" w:rsidRDefault="0038719D" w:rsidP="008108F6">
            <w:pPr>
              <w:rPr>
                <w:b/>
              </w:rPr>
            </w:pPr>
            <w:r w:rsidRPr="000448B8">
              <w:rPr>
                <w:b/>
              </w:rPr>
              <w:t>&lt;.001</w:t>
            </w:r>
          </w:p>
        </w:tc>
      </w:tr>
      <w:tr w:rsidR="0038719D" w:rsidRPr="000448B8" w14:paraId="3F713390" w14:textId="77777777" w:rsidTr="008108F6">
        <w:tc>
          <w:tcPr>
            <w:tcW w:w="0" w:type="auto"/>
          </w:tcPr>
          <w:p w14:paraId="16166816" w14:textId="407A4348" w:rsidR="0038719D" w:rsidRPr="000448B8" w:rsidRDefault="0038719D" w:rsidP="0038719D">
            <w:pPr>
              <w:spacing w:line="480" w:lineRule="auto"/>
            </w:pPr>
            <w:r w:rsidRPr="000448B8">
              <w:t>Sex (female)</w:t>
            </w:r>
          </w:p>
        </w:tc>
        <w:tc>
          <w:tcPr>
            <w:tcW w:w="0" w:type="auto"/>
          </w:tcPr>
          <w:p w14:paraId="74A3C285" w14:textId="07BD888F" w:rsidR="0038719D" w:rsidRPr="000448B8" w:rsidRDefault="0038719D" w:rsidP="0038719D">
            <w:r w:rsidRPr="000448B8">
              <w:t>0.0</w:t>
            </w:r>
            <w:r w:rsidR="008140B5" w:rsidRPr="000448B8">
              <w:t>3</w:t>
            </w:r>
          </w:p>
        </w:tc>
        <w:tc>
          <w:tcPr>
            <w:tcW w:w="0" w:type="auto"/>
          </w:tcPr>
          <w:p w14:paraId="496A60CD" w14:textId="77777777" w:rsidR="0038719D" w:rsidRPr="000448B8" w:rsidRDefault="0038719D" w:rsidP="0038719D">
            <w:r w:rsidRPr="000448B8">
              <w:t>0.03</w:t>
            </w:r>
          </w:p>
        </w:tc>
        <w:tc>
          <w:tcPr>
            <w:tcW w:w="0" w:type="auto"/>
          </w:tcPr>
          <w:p w14:paraId="11107550" w14:textId="30EB30C3" w:rsidR="0038719D" w:rsidRPr="000448B8" w:rsidRDefault="0038719D" w:rsidP="0038719D">
            <w:r w:rsidRPr="000448B8">
              <w:t>.</w:t>
            </w:r>
            <w:r w:rsidR="008140B5" w:rsidRPr="000448B8">
              <w:t>32</w:t>
            </w:r>
          </w:p>
        </w:tc>
      </w:tr>
      <w:tr w:rsidR="0038719D" w:rsidRPr="000448B8" w14:paraId="121D43BE" w14:textId="77777777" w:rsidTr="008108F6">
        <w:tc>
          <w:tcPr>
            <w:tcW w:w="0" w:type="auto"/>
          </w:tcPr>
          <w:p w14:paraId="74D3E94F" w14:textId="5254A998" w:rsidR="0038719D" w:rsidRPr="000448B8" w:rsidRDefault="0038719D" w:rsidP="0038719D">
            <w:pPr>
              <w:spacing w:line="480" w:lineRule="auto"/>
            </w:pPr>
            <w:r w:rsidRPr="000448B8">
              <w:t>Developmental age</w:t>
            </w:r>
          </w:p>
        </w:tc>
        <w:tc>
          <w:tcPr>
            <w:tcW w:w="0" w:type="auto"/>
          </w:tcPr>
          <w:p w14:paraId="00AA7F47" w14:textId="3FDA02A8" w:rsidR="0038719D" w:rsidRPr="000448B8" w:rsidRDefault="0038719D" w:rsidP="0038719D">
            <w:r w:rsidRPr="000448B8">
              <w:t>0.001</w:t>
            </w:r>
          </w:p>
        </w:tc>
        <w:tc>
          <w:tcPr>
            <w:tcW w:w="0" w:type="auto"/>
          </w:tcPr>
          <w:p w14:paraId="27E178C6" w14:textId="602EEF42" w:rsidR="0038719D" w:rsidRPr="000448B8" w:rsidRDefault="0038719D" w:rsidP="0038719D">
            <w:r w:rsidRPr="000448B8">
              <w:t>0.003</w:t>
            </w:r>
          </w:p>
        </w:tc>
        <w:tc>
          <w:tcPr>
            <w:tcW w:w="0" w:type="auto"/>
          </w:tcPr>
          <w:p w14:paraId="0FE2FD54" w14:textId="0FB8CD78" w:rsidR="0038719D" w:rsidRPr="000448B8" w:rsidRDefault="0038719D" w:rsidP="0038719D">
            <w:r w:rsidRPr="000448B8">
              <w:t>.7</w:t>
            </w:r>
            <w:r w:rsidR="008140B5" w:rsidRPr="000448B8">
              <w:t>6</w:t>
            </w:r>
          </w:p>
        </w:tc>
      </w:tr>
      <w:tr w:rsidR="0038719D" w:rsidRPr="000448B8" w14:paraId="6FC0ABCE" w14:textId="77777777" w:rsidTr="008108F6">
        <w:tc>
          <w:tcPr>
            <w:tcW w:w="0" w:type="auto"/>
          </w:tcPr>
          <w:p w14:paraId="07BC7F0B" w14:textId="0037DBB1" w:rsidR="0038719D" w:rsidRPr="000448B8" w:rsidRDefault="0038719D" w:rsidP="0038719D">
            <w:pPr>
              <w:spacing w:line="480" w:lineRule="auto"/>
            </w:pPr>
            <w:r w:rsidRPr="000448B8">
              <w:t>Age</w:t>
            </w:r>
          </w:p>
        </w:tc>
        <w:tc>
          <w:tcPr>
            <w:tcW w:w="0" w:type="auto"/>
          </w:tcPr>
          <w:p w14:paraId="65628EDD" w14:textId="62EBF5E1" w:rsidR="0038719D" w:rsidRPr="000448B8" w:rsidRDefault="0038719D" w:rsidP="0038719D">
            <w:r w:rsidRPr="000448B8">
              <w:t>-0.001</w:t>
            </w:r>
          </w:p>
        </w:tc>
        <w:tc>
          <w:tcPr>
            <w:tcW w:w="0" w:type="auto"/>
          </w:tcPr>
          <w:p w14:paraId="110FAFE2" w14:textId="3FD192FE" w:rsidR="0038719D" w:rsidRPr="000448B8" w:rsidRDefault="0038719D" w:rsidP="0038719D">
            <w:r w:rsidRPr="000448B8">
              <w:t>0.00</w:t>
            </w:r>
            <w:r w:rsidR="008140B5" w:rsidRPr="000448B8">
              <w:t>3</w:t>
            </w:r>
          </w:p>
        </w:tc>
        <w:tc>
          <w:tcPr>
            <w:tcW w:w="0" w:type="auto"/>
          </w:tcPr>
          <w:p w14:paraId="21DB2900" w14:textId="389CBCE3" w:rsidR="0038719D" w:rsidRPr="000448B8" w:rsidRDefault="0038719D" w:rsidP="0038719D">
            <w:pPr>
              <w:rPr>
                <w:bCs/>
              </w:rPr>
            </w:pPr>
            <w:r w:rsidRPr="000448B8">
              <w:rPr>
                <w:bCs/>
              </w:rPr>
              <w:t>.</w:t>
            </w:r>
            <w:r w:rsidR="008140B5" w:rsidRPr="000448B8">
              <w:rPr>
                <w:bCs/>
              </w:rPr>
              <w:t>75</w:t>
            </w:r>
          </w:p>
        </w:tc>
      </w:tr>
      <w:tr w:rsidR="0038719D" w:rsidRPr="000448B8" w14:paraId="569E23D0" w14:textId="77777777" w:rsidTr="008108F6">
        <w:tc>
          <w:tcPr>
            <w:tcW w:w="0" w:type="auto"/>
          </w:tcPr>
          <w:p w14:paraId="4D8BF0A0" w14:textId="15DAE975" w:rsidR="0038719D" w:rsidRPr="000448B8" w:rsidRDefault="0038719D" w:rsidP="0038719D">
            <w:pPr>
              <w:spacing w:line="480" w:lineRule="auto"/>
            </w:pPr>
            <w:r w:rsidRPr="000448B8">
              <w:t>Nonverbal IQ</w:t>
            </w:r>
          </w:p>
        </w:tc>
        <w:tc>
          <w:tcPr>
            <w:tcW w:w="0" w:type="auto"/>
          </w:tcPr>
          <w:p w14:paraId="0C9B0E75" w14:textId="5F22562B" w:rsidR="0038719D" w:rsidRPr="000448B8" w:rsidRDefault="0038719D" w:rsidP="0038719D">
            <w:r w:rsidRPr="000448B8">
              <w:t>-0.000</w:t>
            </w:r>
            <w:r w:rsidR="008140B5" w:rsidRPr="000448B8">
              <w:t>6</w:t>
            </w:r>
          </w:p>
        </w:tc>
        <w:tc>
          <w:tcPr>
            <w:tcW w:w="0" w:type="auto"/>
          </w:tcPr>
          <w:p w14:paraId="33865A4C" w14:textId="069064B2" w:rsidR="0038719D" w:rsidRPr="000448B8" w:rsidRDefault="0038719D" w:rsidP="0038719D">
            <w:r w:rsidRPr="000448B8">
              <w:t>0.00</w:t>
            </w:r>
            <w:r w:rsidR="008140B5" w:rsidRPr="000448B8">
              <w:t>2</w:t>
            </w:r>
          </w:p>
        </w:tc>
        <w:tc>
          <w:tcPr>
            <w:tcW w:w="0" w:type="auto"/>
          </w:tcPr>
          <w:p w14:paraId="4442ED80" w14:textId="0D8E013A" w:rsidR="0038719D" w:rsidRPr="000448B8" w:rsidRDefault="0038719D" w:rsidP="0038719D">
            <w:pPr>
              <w:rPr>
                <w:bCs/>
              </w:rPr>
            </w:pPr>
            <w:r w:rsidRPr="000448B8">
              <w:rPr>
                <w:bCs/>
              </w:rPr>
              <w:t>.</w:t>
            </w:r>
            <w:r w:rsidR="008140B5" w:rsidRPr="000448B8">
              <w:rPr>
                <w:bCs/>
              </w:rPr>
              <w:t>73</w:t>
            </w:r>
          </w:p>
        </w:tc>
      </w:tr>
      <w:tr w:rsidR="0038719D" w:rsidRPr="000448B8" w14:paraId="438D5676" w14:textId="77777777" w:rsidTr="008108F6">
        <w:tc>
          <w:tcPr>
            <w:tcW w:w="0" w:type="auto"/>
          </w:tcPr>
          <w:p w14:paraId="0BD0B403" w14:textId="77777777" w:rsidR="0038719D" w:rsidRPr="000448B8" w:rsidRDefault="0038719D" w:rsidP="008108F6">
            <w:pPr>
              <w:spacing w:line="480" w:lineRule="auto"/>
              <w:rPr>
                <w:b/>
              </w:rPr>
            </w:pPr>
            <w:r w:rsidRPr="000448B8">
              <w:rPr>
                <w:b/>
              </w:rPr>
              <w:t>Variance components</w:t>
            </w:r>
          </w:p>
        </w:tc>
        <w:tc>
          <w:tcPr>
            <w:tcW w:w="0" w:type="auto"/>
          </w:tcPr>
          <w:p w14:paraId="60969B93" w14:textId="77777777" w:rsidR="0038719D" w:rsidRPr="000448B8" w:rsidRDefault="0038719D" w:rsidP="008108F6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0CDB30FE" w14:textId="77777777" w:rsidR="0038719D" w:rsidRPr="000448B8" w:rsidRDefault="0038719D" w:rsidP="008108F6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4FF34AE7" w14:textId="77777777" w:rsidR="0038719D" w:rsidRPr="000448B8" w:rsidRDefault="0038719D" w:rsidP="008108F6">
            <w:pPr>
              <w:spacing w:line="480" w:lineRule="auto"/>
              <w:jc w:val="center"/>
              <w:rPr>
                <w:b/>
              </w:rPr>
            </w:pPr>
          </w:p>
        </w:tc>
      </w:tr>
      <w:tr w:rsidR="0038719D" w:rsidRPr="000448B8" w14:paraId="076B05BA" w14:textId="77777777" w:rsidTr="008108F6">
        <w:tc>
          <w:tcPr>
            <w:tcW w:w="0" w:type="auto"/>
          </w:tcPr>
          <w:p w14:paraId="203ABED7" w14:textId="77777777" w:rsidR="0038719D" w:rsidRPr="000448B8" w:rsidRDefault="0038719D" w:rsidP="008108F6">
            <w:pPr>
              <w:spacing w:line="480" w:lineRule="auto"/>
            </w:pPr>
            <w:r w:rsidRPr="000448B8">
              <w:t>Residual variance</w:t>
            </w:r>
          </w:p>
        </w:tc>
        <w:tc>
          <w:tcPr>
            <w:tcW w:w="0" w:type="auto"/>
          </w:tcPr>
          <w:p w14:paraId="08B80D02" w14:textId="503CD30E" w:rsidR="0038719D" w:rsidRPr="000448B8" w:rsidRDefault="0038719D" w:rsidP="008108F6">
            <w:pPr>
              <w:spacing w:line="480" w:lineRule="auto"/>
              <w:jc w:val="center"/>
            </w:pPr>
            <w:r w:rsidRPr="000448B8">
              <w:t>0.15</w:t>
            </w:r>
          </w:p>
        </w:tc>
        <w:tc>
          <w:tcPr>
            <w:tcW w:w="0" w:type="auto"/>
          </w:tcPr>
          <w:p w14:paraId="17D7C378" w14:textId="77777777" w:rsidR="0038719D" w:rsidRPr="000448B8" w:rsidRDefault="0038719D" w:rsidP="008108F6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4B729FD8" w14:textId="77777777" w:rsidR="0038719D" w:rsidRPr="000448B8" w:rsidRDefault="0038719D" w:rsidP="008108F6">
            <w:pPr>
              <w:spacing w:line="480" w:lineRule="auto"/>
              <w:jc w:val="center"/>
            </w:pPr>
          </w:p>
        </w:tc>
      </w:tr>
      <w:tr w:rsidR="0038719D" w:rsidRPr="000448B8" w14:paraId="7A2CF522" w14:textId="77777777" w:rsidTr="008108F6">
        <w:tc>
          <w:tcPr>
            <w:tcW w:w="0" w:type="auto"/>
          </w:tcPr>
          <w:p w14:paraId="2FC76565" w14:textId="77777777" w:rsidR="0038719D" w:rsidRPr="000448B8" w:rsidRDefault="0038719D" w:rsidP="008108F6">
            <w:pPr>
              <w:spacing w:line="480" w:lineRule="auto"/>
            </w:pPr>
            <w:r w:rsidRPr="000448B8">
              <w:t>Random intercept</w:t>
            </w:r>
          </w:p>
        </w:tc>
        <w:tc>
          <w:tcPr>
            <w:tcW w:w="0" w:type="auto"/>
          </w:tcPr>
          <w:p w14:paraId="0F89AFB5" w14:textId="7D8B79D3" w:rsidR="0038719D" w:rsidRPr="000448B8" w:rsidRDefault="0038719D" w:rsidP="008108F6">
            <w:pPr>
              <w:spacing w:line="480" w:lineRule="auto"/>
              <w:jc w:val="center"/>
            </w:pPr>
            <w:r w:rsidRPr="000448B8">
              <w:t>0.003</w:t>
            </w:r>
          </w:p>
        </w:tc>
        <w:tc>
          <w:tcPr>
            <w:tcW w:w="0" w:type="auto"/>
          </w:tcPr>
          <w:p w14:paraId="30266854" w14:textId="77777777" w:rsidR="0038719D" w:rsidRPr="000448B8" w:rsidRDefault="0038719D" w:rsidP="008108F6">
            <w:pPr>
              <w:tabs>
                <w:tab w:val="left" w:pos="885"/>
              </w:tabs>
              <w:spacing w:line="480" w:lineRule="auto"/>
              <w:jc w:val="center"/>
            </w:pPr>
          </w:p>
        </w:tc>
        <w:tc>
          <w:tcPr>
            <w:tcW w:w="0" w:type="auto"/>
          </w:tcPr>
          <w:p w14:paraId="4C7D337C" w14:textId="77777777" w:rsidR="0038719D" w:rsidRPr="000448B8" w:rsidRDefault="0038719D" w:rsidP="008108F6">
            <w:pPr>
              <w:spacing w:line="480" w:lineRule="auto"/>
              <w:jc w:val="center"/>
            </w:pPr>
          </w:p>
        </w:tc>
      </w:tr>
    </w:tbl>
    <w:p w14:paraId="29C5186E" w14:textId="7DBC9BD6" w:rsidR="0038719D" w:rsidRDefault="0038719D" w:rsidP="0038719D">
      <w:pPr>
        <w:rPr>
          <w:sz w:val="20"/>
        </w:rPr>
      </w:pPr>
      <w:r w:rsidRPr="000448B8">
        <w:rPr>
          <w:sz w:val="20"/>
        </w:rPr>
        <w:t>n = 12</w:t>
      </w:r>
      <w:r w:rsidR="008140B5" w:rsidRPr="000448B8">
        <w:rPr>
          <w:sz w:val="20"/>
        </w:rPr>
        <w:t>4</w:t>
      </w:r>
      <w:r w:rsidRPr="000448B8">
        <w:rPr>
          <w:sz w:val="20"/>
        </w:rPr>
        <w:t xml:space="preserve">, </w:t>
      </w:r>
      <w:r w:rsidR="008140B5" w:rsidRPr="000448B8">
        <w:rPr>
          <w:sz w:val="20"/>
        </w:rPr>
        <w:t>963</w:t>
      </w:r>
      <w:r w:rsidRPr="000448B8">
        <w:rPr>
          <w:sz w:val="20"/>
        </w:rPr>
        <w:t xml:space="preserve"> observations</w:t>
      </w:r>
    </w:p>
    <w:p w14:paraId="60ECEBA1" w14:textId="77777777" w:rsidR="0038719D" w:rsidRDefault="0038719D">
      <w:pPr>
        <w:spacing w:after="0"/>
        <w:rPr>
          <w:sz w:val="20"/>
        </w:rPr>
      </w:pPr>
    </w:p>
    <w:p w14:paraId="372C2426" w14:textId="77777777" w:rsidR="00A75C11" w:rsidRDefault="00A75C11">
      <w:pPr>
        <w:spacing w:after="0"/>
        <w:rPr>
          <w:sz w:val="20"/>
        </w:rPr>
      </w:pPr>
    </w:p>
    <w:p w14:paraId="3373A929" w14:textId="77777777" w:rsidR="00A75C11" w:rsidRDefault="00A75C11">
      <w:pPr>
        <w:spacing w:after="0"/>
        <w:rPr>
          <w:sz w:val="20"/>
        </w:rPr>
      </w:pPr>
    </w:p>
    <w:p w14:paraId="772D5E30" w14:textId="01A445A7" w:rsidR="00A75C11" w:rsidRPr="000448B8" w:rsidRDefault="00000000">
      <w:pPr>
        <w:pStyle w:val="berschrift2"/>
      </w:pPr>
      <w:r w:rsidRPr="000448B8">
        <w:lastRenderedPageBreak/>
        <w:t>Table S</w:t>
      </w:r>
      <w:r w:rsidR="008C4177" w:rsidRPr="000448B8">
        <w:t>5</w:t>
      </w:r>
      <w:r w:rsidRPr="000448B8">
        <w:t>. Odds ratios of fixating the target (accuracy) as predicted by group, time point and their interaction using a generalized linear mixed model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1194"/>
        <w:gridCol w:w="607"/>
        <w:gridCol w:w="877"/>
      </w:tblGrid>
      <w:tr w:rsidR="00A75C11" w:rsidRPr="000448B8" w14:paraId="1FD802FA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33E8A" w14:textId="77777777" w:rsidR="00A75C11" w:rsidRPr="000448B8" w:rsidRDefault="00A75C11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030B94" w14:textId="77777777" w:rsidR="00A75C11" w:rsidRPr="000448B8" w:rsidRDefault="00000000">
            <w:pPr>
              <w:spacing w:line="480" w:lineRule="auto"/>
              <w:jc w:val="center"/>
            </w:pPr>
            <w:r w:rsidRPr="000448B8"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DFDF45" w14:textId="77777777" w:rsidR="00A75C11" w:rsidRPr="000448B8" w:rsidRDefault="00000000">
            <w:pPr>
              <w:spacing w:line="480" w:lineRule="auto"/>
              <w:jc w:val="center"/>
              <w:rPr>
                <w:i/>
              </w:rPr>
            </w:pPr>
            <w:r w:rsidRPr="000448B8"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851DE1" w14:textId="77777777" w:rsidR="00A75C11" w:rsidRPr="000448B8" w:rsidRDefault="00000000">
            <w:pPr>
              <w:spacing w:line="480" w:lineRule="auto"/>
            </w:pPr>
            <w:r w:rsidRPr="000448B8">
              <w:rPr>
                <w:i/>
              </w:rPr>
              <w:t>p</w:t>
            </w:r>
            <w:r w:rsidRPr="000448B8">
              <w:t>-value</w:t>
            </w:r>
          </w:p>
        </w:tc>
      </w:tr>
      <w:tr w:rsidR="00A75C11" w:rsidRPr="000448B8" w14:paraId="1AB4EC7E" w14:textId="77777777">
        <w:tc>
          <w:tcPr>
            <w:tcW w:w="0" w:type="auto"/>
            <w:tcBorders>
              <w:top w:val="single" w:sz="4" w:space="0" w:color="auto"/>
            </w:tcBorders>
          </w:tcPr>
          <w:p w14:paraId="3CF6FA2D" w14:textId="77777777" w:rsidR="00A75C11" w:rsidRPr="000448B8" w:rsidRDefault="00000000">
            <w:pPr>
              <w:spacing w:line="480" w:lineRule="auto"/>
            </w:pPr>
            <w:r w:rsidRPr="000448B8"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E86384" w14:textId="6AF86665" w:rsidR="00A75C11" w:rsidRPr="000448B8" w:rsidRDefault="00000000">
            <w:pPr>
              <w:spacing w:line="480" w:lineRule="auto"/>
              <w:jc w:val="center"/>
            </w:pPr>
            <w:r w:rsidRPr="000448B8">
              <w:t>1.</w:t>
            </w:r>
            <w:r w:rsidR="00DF2E58" w:rsidRPr="000448B8"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3EB09F" w14:textId="1B4278F2" w:rsidR="00A75C11" w:rsidRPr="000448B8" w:rsidRDefault="00000000">
            <w:pPr>
              <w:spacing w:line="480" w:lineRule="auto"/>
              <w:jc w:val="center"/>
            </w:pPr>
            <w:r w:rsidRPr="000448B8">
              <w:t>0.4</w:t>
            </w:r>
            <w:r w:rsidR="00DF2E58" w:rsidRPr="000448B8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A8C4A" w14:textId="750A1C67" w:rsidR="00A75C11" w:rsidRPr="000448B8" w:rsidRDefault="00000000">
            <w:pPr>
              <w:spacing w:line="480" w:lineRule="auto"/>
              <w:jc w:val="center"/>
            </w:pPr>
            <w:r w:rsidRPr="000448B8">
              <w:t>.</w:t>
            </w:r>
            <w:r w:rsidR="00DF2E58" w:rsidRPr="000448B8">
              <w:t>68</w:t>
            </w:r>
          </w:p>
        </w:tc>
      </w:tr>
      <w:tr w:rsidR="00A75C11" w:rsidRPr="000448B8" w14:paraId="653228AE" w14:textId="77777777">
        <w:tc>
          <w:tcPr>
            <w:tcW w:w="0" w:type="auto"/>
          </w:tcPr>
          <w:p w14:paraId="29E1700C" w14:textId="77777777" w:rsidR="00A75C11" w:rsidRPr="000448B8" w:rsidRDefault="00000000">
            <w:pPr>
              <w:spacing w:line="480" w:lineRule="auto"/>
            </w:pPr>
            <w:r w:rsidRPr="000448B8">
              <w:t>Group (TD)</w:t>
            </w:r>
          </w:p>
        </w:tc>
        <w:tc>
          <w:tcPr>
            <w:tcW w:w="0" w:type="auto"/>
          </w:tcPr>
          <w:p w14:paraId="489440C5" w14:textId="1C1B9DA6" w:rsidR="00A75C11" w:rsidRPr="000448B8" w:rsidRDefault="00DF2E58">
            <w:pPr>
              <w:spacing w:line="480" w:lineRule="auto"/>
              <w:jc w:val="center"/>
            </w:pPr>
            <w:r w:rsidRPr="000448B8">
              <w:t>1.13</w:t>
            </w:r>
          </w:p>
        </w:tc>
        <w:tc>
          <w:tcPr>
            <w:tcW w:w="0" w:type="auto"/>
          </w:tcPr>
          <w:p w14:paraId="7A85992F" w14:textId="278764CC" w:rsidR="00A75C11" w:rsidRPr="000448B8" w:rsidRDefault="00000000">
            <w:pPr>
              <w:spacing w:line="480" w:lineRule="auto"/>
              <w:jc w:val="center"/>
            </w:pPr>
            <w:r w:rsidRPr="000448B8">
              <w:t>0.2</w:t>
            </w:r>
            <w:r w:rsidR="00DF2E58" w:rsidRPr="000448B8">
              <w:t>8</w:t>
            </w:r>
          </w:p>
        </w:tc>
        <w:tc>
          <w:tcPr>
            <w:tcW w:w="0" w:type="auto"/>
          </w:tcPr>
          <w:p w14:paraId="7252952F" w14:textId="77777777" w:rsidR="00A75C11" w:rsidRPr="000448B8" w:rsidRDefault="00000000">
            <w:pPr>
              <w:spacing w:line="480" w:lineRule="auto"/>
              <w:jc w:val="center"/>
            </w:pPr>
            <w:r w:rsidRPr="000448B8">
              <w:t>.64</w:t>
            </w:r>
          </w:p>
        </w:tc>
      </w:tr>
      <w:tr w:rsidR="00A75C11" w:rsidRPr="000448B8" w14:paraId="78096298" w14:textId="77777777">
        <w:tc>
          <w:tcPr>
            <w:tcW w:w="0" w:type="auto"/>
          </w:tcPr>
          <w:p w14:paraId="504F77BF" w14:textId="77777777" w:rsidR="00A75C11" w:rsidRPr="000448B8" w:rsidRDefault="00000000">
            <w:pPr>
              <w:spacing w:line="480" w:lineRule="auto"/>
            </w:pPr>
            <w:r w:rsidRPr="000448B8">
              <w:t>Time point (FU)</w:t>
            </w:r>
          </w:p>
        </w:tc>
        <w:tc>
          <w:tcPr>
            <w:tcW w:w="0" w:type="auto"/>
          </w:tcPr>
          <w:p w14:paraId="13B1C0BE" w14:textId="61DD1353" w:rsidR="00A75C11" w:rsidRPr="000448B8" w:rsidRDefault="00000000">
            <w:pPr>
              <w:spacing w:line="480" w:lineRule="auto"/>
              <w:jc w:val="center"/>
            </w:pPr>
            <w:r w:rsidRPr="000448B8">
              <w:t>0.</w:t>
            </w:r>
            <w:r w:rsidR="00DF2E58" w:rsidRPr="000448B8">
              <w:t>69</w:t>
            </w:r>
          </w:p>
        </w:tc>
        <w:tc>
          <w:tcPr>
            <w:tcW w:w="0" w:type="auto"/>
          </w:tcPr>
          <w:p w14:paraId="253BF126" w14:textId="77777777" w:rsidR="00A75C11" w:rsidRPr="000448B8" w:rsidRDefault="00000000">
            <w:pPr>
              <w:spacing w:line="480" w:lineRule="auto"/>
              <w:jc w:val="center"/>
            </w:pPr>
            <w:r w:rsidRPr="000448B8">
              <w:t>0.22</w:t>
            </w:r>
          </w:p>
        </w:tc>
        <w:tc>
          <w:tcPr>
            <w:tcW w:w="0" w:type="auto"/>
          </w:tcPr>
          <w:p w14:paraId="079EF428" w14:textId="73EC573A" w:rsidR="00A75C11" w:rsidRPr="000448B8" w:rsidRDefault="00000000">
            <w:pPr>
              <w:spacing w:line="480" w:lineRule="auto"/>
              <w:jc w:val="center"/>
            </w:pPr>
            <w:r w:rsidRPr="000448B8">
              <w:t>.2</w:t>
            </w:r>
            <w:r w:rsidR="00DF2E58" w:rsidRPr="000448B8">
              <w:t>5</w:t>
            </w:r>
          </w:p>
        </w:tc>
      </w:tr>
      <w:tr w:rsidR="00A75C11" w:rsidRPr="000448B8" w14:paraId="5A3A958B" w14:textId="77777777">
        <w:tc>
          <w:tcPr>
            <w:tcW w:w="0" w:type="auto"/>
          </w:tcPr>
          <w:p w14:paraId="1B1846AD" w14:textId="77777777" w:rsidR="00A75C11" w:rsidRPr="000448B8" w:rsidRDefault="00000000">
            <w:pPr>
              <w:spacing w:line="480" w:lineRule="auto"/>
            </w:pPr>
            <w:r w:rsidRPr="000448B8">
              <w:t>Screen attention</w:t>
            </w:r>
          </w:p>
        </w:tc>
        <w:tc>
          <w:tcPr>
            <w:tcW w:w="0" w:type="auto"/>
          </w:tcPr>
          <w:p w14:paraId="0D5C0C3B" w14:textId="3E5B02BA" w:rsidR="00A75C11" w:rsidRPr="000448B8" w:rsidRDefault="00DF2E58">
            <w:pPr>
              <w:spacing w:line="480" w:lineRule="auto"/>
              <w:jc w:val="center"/>
            </w:pPr>
            <w:r w:rsidRPr="000448B8">
              <w:t>13.83</w:t>
            </w:r>
          </w:p>
        </w:tc>
        <w:tc>
          <w:tcPr>
            <w:tcW w:w="0" w:type="auto"/>
          </w:tcPr>
          <w:p w14:paraId="1F4DDB73" w14:textId="4306801D" w:rsidR="00A75C11" w:rsidRPr="000448B8" w:rsidRDefault="00DF2E58">
            <w:pPr>
              <w:spacing w:line="480" w:lineRule="auto"/>
              <w:jc w:val="center"/>
            </w:pPr>
            <w:r w:rsidRPr="000448B8">
              <w:t>6.41</w:t>
            </w:r>
          </w:p>
        </w:tc>
        <w:tc>
          <w:tcPr>
            <w:tcW w:w="0" w:type="auto"/>
          </w:tcPr>
          <w:p w14:paraId="08E87E1B" w14:textId="77777777" w:rsidR="00A75C11" w:rsidRPr="000448B8" w:rsidRDefault="00000000">
            <w:pPr>
              <w:spacing w:line="480" w:lineRule="auto"/>
              <w:jc w:val="center"/>
              <w:rPr>
                <w:b/>
              </w:rPr>
            </w:pPr>
            <w:r w:rsidRPr="000448B8">
              <w:rPr>
                <w:b/>
              </w:rPr>
              <w:t>&lt;.001</w:t>
            </w:r>
          </w:p>
        </w:tc>
      </w:tr>
      <w:tr w:rsidR="00A75C11" w:rsidRPr="000448B8" w14:paraId="5EB7AC48" w14:textId="77777777">
        <w:tc>
          <w:tcPr>
            <w:tcW w:w="0" w:type="auto"/>
          </w:tcPr>
          <w:p w14:paraId="1487D721" w14:textId="77777777" w:rsidR="00A75C11" w:rsidRPr="000448B8" w:rsidRDefault="00000000">
            <w:pPr>
              <w:spacing w:line="480" w:lineRule="auto"/>
            </w:pPr>
            <w:r w:rsidRPr="000448B8">
              <w:t>Group (TD) x time point (FU)</w:t>
            </w:r>
          </w:p>
        </w:tc>
        <w:tc>
          <w:tcPr>
            <w:tcW w:w="0" w:type="auto"/>
          </w:tcPr>
          <w:p w14:paraId="3A54DA77" w14:textId="6CA5846C" w:rsidR="00A75C11" w:rsidRPr="000448B8" w:rsidRDefault="00000000">
            <w:pPr>
              <w:spacing w:line="480" w:lineRule="auto"/>
              <w:jc w:val="center"/>
            </w:pPr>
            <w:r w:rsidRPr="000448B8">
              <w:t>2.9</w:t>
            </w:r>
            <w:r w:rsidR="00DF2E58" w:rsidRPr="000448B8">
              <w:t>7</w:t>
            </w:r>
          </w:p>
        </w:tc>
        <w:tc>
          <w:tcPr>
            <w:tcW w:w="0" w:type="auto"/>
          </w:tcPr>
          <w:p w14:paraId="644DDA06" w14:textId="0D1FCCE0" w:rsidR="00A75C11" w:rsidRPr="000448B8" w:rsidRDefault="00000000">
            <w:pPr>
              <w:spacing w:line="480" w:lineRule="auto"/>
              <w:jc w:val="center"/>
            </w:pPr>
            <w:r w:rsidRPr="000448B8">
              <w:t>1.</w:t>
            </w:r>
            <w:r w:rsidR="00DF2E58" w:rsidRPr="000448B8">
              <w:t>49</w:t>
            </w:r>
          </w:p>
        </w:tc>
        <w:tc>
          <w:tcPr>
            <w:tcW w:w="0" w:type="auto"/>
          </w:tcPr>
          <w:p w14:paraId="19B20D5F" w14:textId="54FAB91E" w:rsidR="00A75C11" w:rsidRPr="000448B8" w:rsidRDefault="00000000">
            <w:pPr>
              <w:spacing w:line="480" w:lineRule="auto"/>
              <w:jc w:val="center"/>
              <w:rPr>
                <w:b/>
              </w:rPr>
            </w:pPr>
            <w:r w:rsidRPr="000448B8">
              <w:rPr>
                <w:b/>
              </w:rPr>
              <w:t>.0</w:t>
            </w:r>
            <w:r w:rsidR="00DF2E58" w:rsidRPr="000448B8">
              <w:rPr>
                <w:b/>
              </w:rPr>
              <w:t>3</w:t>
            </w:r>
          </w:p>
        </w:tc>
      </w:tr>
      <w:tr w:rsidR="00A75C11" w:rsidRPr="000448B8" w14:paraId="7806B31C" w14:textId="77777777">
        <w:tc>
          <w:tcPr>
            <w:tcW w:w="0" w:type="auto"/>
          </w:tcPr>
          <w:p w14:paraId="47593DE4" w14:textId="77777777" w:rsidR="00A75C11" w:rsidRPr="000448B8" w:rsidRDefault="00000000">
            <w:pPr>
              <w:spacing w:line="480" w:lineRule="auto"/>
              <w:rPr>
                <w:b/>
              </w:rPr>
            </w:pPr>
            <w:r w:rsidRPr="000448B8">
              <w:rPr>
                <w:b/>
              </w:rPr>
              <w:t>Variance components</w:t>
            </w:r>
          </w:p>
        </w:tc>
        <w:tc>
          <w:tcPr>
            <w:tcW w:w="0" w:type="auto"/>
          </w:tcPr>
          <w:p w14:paraId="45A837B5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616DF976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5308147C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</w:tr>
      <w:tr w:rsidR="00A75C11" w:rsidRPr="000448B8" w14:paraId="7CB75E13" w14:textId="77777777">
        <w:tc>
          <w:tcPr>
            <w:tcW w:w="0" w:type="auto"/>
          </w:tcPr>
          <w:p w14:paraId="34121FC0" w14:textId="77777777" w:rsidR="00A75C11" w:rsidRPr="000448B8" w:rsidRDefault="00000000">
            <w:pPr>
              <w:spacing w:line="480" w:lineRule="auto"/>
            </w:pPr>
            <w:r w:rsidRPr="000448B8">
              <w:t>Residual variance</w:t>
            </w:r>
          </w:p>
        </w:tc>
        <w:tc>
          <w:tcPr>
            <w:tcW w:w="0" w:type="auto"/>
          </w:tcPr>
          <w:p w14:paraId="3658D5DA" w14:textId="77777777" w:rsidR="00A75C11" w:rsidRPr="000448B8" w:rsidRDefault="00000000">
            <w:pPr>
              <w:spacing w:line="480" w:lineRule="auto"/>
              <w:jc w:val="center"/>
            </w:pPr>
            <w:r w:rsidRPr="000448B8">
              <w:t>3.29</w:t>
            </w:r>
          </w:p>
        </w:tc>
        <w:tc>
          <w:tcPr>
            <w:tcW w:w="0" w:type="auto"/>
          </w:tcPr>
          <w:p w14:paraId="0910E284" w14:textId="77777777" w:rsidR="00A75C11" w:rsidRPr="000448B8" w:rsidRDefault="00A75C11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67CE9F05" w14:textId="77777777" w:rsidR="00A75C11" w:rsidRPr="000448B8" w:rsidRDefault="00A75C11">
            <w:pPr>
              <w:spacing w:line="480" w:lineRule="auto"/>
              <w:jc w:val="center"/>
            </w:pPr>
          </w:p>
        </w:tc>
      </w:tr>
      <w:tr w:rsidR="00A75C11" w:rsidRPr="000448B8" w14:paraId="003B63F8" w14:textId="77777777">
        <w:tc>
          <w:tcPr>
            <w:tcW w:w="0" w:type="auto"/>
          </w:tcPr>
          <w:p w14:paraId="21A10840" w14:textId="77777777" w:rsidR="00A75C11" w:rsidRPr="000448B8" w:rsidRDefault="00000000">
            <w:pPr>
              <w:spacing w:line="480" w:lineRule="auto"/>
            </w:pPr>
            <w:r w:rsidRPr="000448B8">
              <w:t>Random intercept</w:t>
            </w:r>
          </w:p>
        </w:tc>
        <w:tc>
          <w:tcPr>
            <w:tcW w:w="0" w:type="auto"/>
          </w:tcPr>
          <w:p w14:paraId="39C630C7" w14:textId="755E4B1C" w:rsidR="00A75C11" w:rsidRPr="000448B8" w:rsidRDefault="00000000">
            <w:pPr>
              <w:spacing w:line="480" w:lineRule="auto"/>
              <w:jc w:val="center"/>
            </w:pPr>
            <w:r w:rsidRPr="000448B8">
              <w:t>0.</w:t>
            </w:r>
            <w:r w:rsidR="00DF2E58" w:rsidRPr="000448B8">
              <w:t>47</w:t>
            </w:r>
          </w:p>
        </w:tc>
        <w:tc>
          <w:tcPr>
            <w:tcW w:w="0" w:type="auto"/>
          </w:tcPr>
          <w:p w14:paraId="034A1E9C" w14:textId="77777777" w:rsidR="00A75C11" w:rsidRPr="000448B8" w:rsidRDefault="00A75C11">
            <w:pPr>
              <w:tabs>
                <w:tab w:val="left" w:pos="885"/>
              </w:tabs>
              <w:spacing w:line="480" w:lineRule="auto"/>
              <w:jc w:val="center"/>
            </w:pPr>
          </w:p>
        </w:tc>
        <w:tc>
          <w:tcPr>
            <w:tcW w:w="0" w:type="auto"/>
          </w:tcPr>
          <w:p w14:paraId="4D84F1C1" w14:textId="77777777" w:rsidR="00A75C11" w:rsidRPr="000448B8" w:rsidRDefault="00A75C11">
            <w:pPr>
              <w:spacing w:line="480" w:lineRule="auto"/>
              <w:jc w:val="center"/>
            </w:pPr>
          </w:p>
        </w:tc>
      </w:tr>
    </w:tbl>
    <w:p w14:paraId="0176C5F6" w14:textId="39CEA7D6" w:rsidR="00A75C11" w:rsidRDefault="00000000">
      <w:pPr>
        <w:rPr>
          <w:sz w:val="20"/>
        </w:rPr>
      </w:pPr>
      <w:r w:rsidRPr="000448B8">
        <w:rPr>
          <w:sz w:val="20"/>
        </w:rPr>
        <w:t xml:space="preserve">n = 115, </w:t>
      </w:r>
      <w:r w:rsidR="00DF2E58" w:rsidRPr="000448B8">
        <w:rPr>
          <w:sz w:val="20"/>
        </w:rPr>
        <w:t>1115</w:t>
      </w:r>
      <w:r w:rsidRPr="000448B8">
        <w:rPr>
          <w:sz w:val="20"/>
        </w:rPr>
        <w:t xml:space="preserve"> observations</w:t>
      </w:r>
    </w:p>
    <w:p w14:paraId="44952FEE" w14:textId="77777777" w:rsidR="00A75C11" w:rsidRDefault="00A75C11"/>
    <w:p w14:paraId="2A5CA334" w14:textId="77777777" w:rsidR="00A75C11" w:rsidRDefault="00A75C11"/>
    <w:p w14:paraId="3EEDC39A" w14:textId="77777777" w:rsidR="00A75C11" w:rsidRDefault="00A75C11"/>
    <w:p w14:paraId="4275D040" w14:textId="1BE6CC48" w:rsidR="00A75C11" w:rsidRPr="000448B8" w:rsidRDefault="00000000">
      <w:pPr>
        <w:pStyle w:val="berschrift2"/>
      </w:pPr>
      <w:r w:rsidRPr="000448B8">
        <w:t>Table S</w:t>
      </w:r>
      <w:r w:rsidR="008C4177" w:rsidRPr="000448B8">
        <w:t>6</w:t>
      </w:r>
      <w:r w:rsidRPr="000448B8">
        <w:t>. Estimated coefficients for time to target predicted by linear mixed model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998"/>
        <w:gridCol w:w="607"/>
        <w:gridCol w:w="877"/>
      </w:tblGrid>
      <w:tr w:rsidR="00A75C11" w:rsidRPr="000448B8" w14:paraId="6FA2BBC5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2F0E8" w14:textId="77777777" w:rsidR="00A75C11" w:rsidRPr="000448B8" w:rsidRDefault="00A75C11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A0BCF7" w14:textId="77777777" w:rsidR="00A75C11" w:rsidRPr="000448B8" w:rsidRDefault="00000000">
            <w:pPr>
              <w:spacing w:line="480" w:lineRule="auto"/>
              <w:jc w:val="center"/>
            </w:pPr>
            <w:r w:rsidRPr="000448B8"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7E0A8D" w14:textId="77777777" w:rsidR="00A75C11" w:rsidRPr="000448B8" w:rsidRDefault="00000000">
            <w:pPr>
              <w:spacing w:line="480" w:lineRule="auto"/>
              <w:jc w:val="center"/>
              <w:rPr>
                <w:i/>
              </w:rPr>
            </w:pPr>
            <w:r w:rsidRPr="000448B8"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678D41" w14:textId="77777777" w:rsidR="00A75C11" w:rsidRPr="000448B8" w:rsidRDefault="00000000">
            <w:pPr>
              <w:spacing w:line="480" w:lineRule="auto"/>
            </w:pPr>
            <w:r w:rsidRPr="000448B8">
              <w:rPr>
                <w:i/>
              </w:rPr>
              <w:t>p</w:t>
            </w:r>
            <w:r w:rsidRPr="000448B8">
              <w:t>-value</w:t>
            </w:r>
          </w:p>
        </w:tc>
      </w:tr>
      <w:tr w:rsidR="00A75C11" w:rsidRPr="000448B8" w14:paraId="635C9E9F" w14:textId="77777777">
        <w:tc>
          <w:tcPr>
            <w:tcW w:w="0" w:type="auto"/>
            <w:tcBorders>
              <w:top w:val="single" w:sz="4" w:space="0" w:color="auto"/>
            </w:tcBorders>
          </w:tcPr>
          <w:p w14:paraId="510A6781" w14:textId="77777777" w:rsidR="00A75C11" w:rsidRPr="000448B8" w:rsidRDefault="00000000">
            <w:pPr>
              <w:spacing w:line="480" w:lineRule="auto"/>
            </w:pPr>
            <w:r w:rsidRPr="000448B8"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31B248" w14:textId="77777777" w:rsidR="00A75C11" w:rsidRPr="000448B8" w:rsidRDefault="00000000">
            <w:r w:rsidRPr="000448B8"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9135A4" w14:textId="77777777" w:rsidR="00A75C11" w:rsidRPr="000448B8" w:rsidRDefault="00000000">
            <w:r w:rsidRPr="000448B8"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C3CB57" w14:textId="77777777" w:rsidR="00A75C11" w:rsidRPr="000448B8" w:rsidRDefault="00000000">
            <w:pPr>
              <w:rPr>
                <w:b/>
              </w:rPr>
            </w:pPr>
            <w:r w:rsidRPr="000448B8">
              <w:rPr>
                <w:b/>
              </w:rPr>
              <w:t>&lt;.001</w:t>
            </w:r>
          </w:p>
        </w:tc>
      </w:tr>
      <w:tr w:rsidR="00A75C11" w:rsidRPr="000448B8" w14:paraId="2D139019" w14:textId="77777777">
        <w:tc>
          <w:tcPr>
            <w:tcW w:w="0" w:type="auto"/>
          </w:tcPr>
          <w:p w14:paraId="733E27AE" w14:textId="77777777" w:rsidR="00A75C11" w:rsidRPr="000448B8" w:rsidRDefault="00000000">
            <w:pPr>
              <w:spacing w:line="480" w:lineRule="auto"/>
            </w:pPr>
            <w:r w:rsidRPr="000448B8">
              <w:t>Group (TD)</w:t>
            </w:r>
          </w:p>
        </w:tc>
        <w:tc>
          <w:tcPr>
            <w:tcW w:w="0" w:type="auto"/>
          </w:tcPr>
          <w:p w14:paraId="328529F5" w14:textId="21A25E2E" w:rsidR="00A75C11" w:rsidRPr="000448B8" w:rsidRDefault="00000000">
            <w:r w:rsidRPr="000448B8">
              <w:t>0.0</w:t>
            </w:r>
            <w:r w:rsidR="00DF2E58" w:rsidRPr="000448B8">
              <w:t>9</w:t>
            </w:r>
          </w:p>
        </w:tc>
        <w:tc>
          <w:tcPr>
            <w:tcW w:w="0" w:type="auto"/>
          </w:tcPr>
          <w:p w14:paraId="39A77DA3" w14:textId="43538CBB" w:rsidR="00A75C11" w:rsidRPr="000448B8" w:rsidRDefault="00000000">
            <w:r w:rsidRPr="000448B8">
              <w:t>0.0</w:t>
            </w:r>
            <w:r w:rsidR="00DF2E58" w:rsidRPr="000448B8">
              <w:t>7</w:t>
            </w:r>
          </w:p>
        </w:tc>
        <w:tc>
          <w:tcPr>
            <w:tcW w:w="0" w:type="auto"/>
          </w:tcPr>
          <w:p w14:paraId="698BA3B0" w14:textId="09126C9B" w:rsidR="00A75C11" w:rsidRPr="000448B8" w:rsidRDefault="00000000">
            <w:r w:rsidRPr="000448B8">
              <w:t>.2</w:t>
            </w:r>
            <w:r w:rsidR="00DF2E58" w:rsidRPr="000448B8">
              <w:t>1</w:t>
            </w:r>
          </w:p>
        </w:tc>
      </w:tr>
      <w:tr w:rsidR="00A75C11" w:rsidRPr="000448B8" w14:paraId="4468C021" w14:textId="77777777">
        <w:tc>
          <w:tcPr>
            <w:tcW w:w="0" w:type="auto"/>
          </w:tcPr>
          <w:p w14:paraId="628BDDE8" w14:textId="77777777" w:rsidR="00A75C11" w:rsidRPr="000448B8" w:rsidRDefault="00000000">
            <w:pPr>
              <w:spacing w:line="480" w:lineRule="auto"/>
            </w:pPr>
            <w:r w:rsidRPr="000448B8">
              <w:t>Time point (FU)</w:t>
            </w:r>
          </w:p>
        </w:tc>
        <w:tc>
          <w:tcPr>
            <w:tcW w:w="0" w:type="auto"/>
          </w:tcPr>
          <w:p w14:paraId="2ACCEA6B" w14:textId="198D5636" w:rsidR="00A75C11" w:rsidRPr="000448B8" w:rsidRDefault="00000000">
            <w:r w:rsidRPr="000448B8">
              <w:t>-0.0</w:t>
            </w:r>
            <w:r w:rsidR="00DF2E58" w:rsidRPr="000448B8">
              <w:t>9</w:t>
            </w:r>
          </w:p>
        </w:tc>
        <w:tc>
          <w:tcPr>
            <w:tcW w:w="0" w:type="auto"/>
          </w:tcPr>
          <w:p w14:paraId="1249DC3F" w14:textId="5F778253" w:rsidR="00A75C11" w:rsidRPr="000448B8" w:rsidRDefault="00000000">
            <w:r w:rsidRPr="000448B8">
              <w:t>0.</w:t>
            </w:r>
            <w:r w:rsidR="00DF2E58" w:rsidRPr="000448B8">
              <w:t>12</w:t>
            </w:r>
          </w:p>
        </w:tc>
        <w:tc>
          <w:tcPr>
            <w:tcW w:w="0" w:type="auto"/>
          </w:tcPr>
          <w:p w14:paraId="36931A67" w14:textId="620778F2" w:rsidR="00A75C11" w:rsidRPr="000448B8" w:rsidRDefault="00000000">
            <w:r w:rsidRPr="000448B8">
              <w:t>.4</w:t>
            </w:r>
            <w:r w:rsidR="00DF2E58" w:rsidRPr="000448B8">
              <w:t>4</w:t>
            </w:r>
          </w:p>
        </w:tc>
      </w:tr>
      <w:tr w:rsidR="00A75C11" w:rsidRPr="000448B8" w14:paraId="0860923E" w14:textId="77777777">
        <w:tc>
          <w:tcPr>
            <w:tcW w:w="0" w:type="auto"/>
          </w:tcPr>
          <w:p w14:paraId="019F7C3F" w14:textId="77777777" w:rsidR="00A75C11" w:rsidRPr="000448B8" w:rsidRDefault="00000000">
            <w:pPr>
              <w:spacing w:line="480" w:lineRule="auto"/>
            </w:pPr>
            <w:r w:rsidRPr="000448B8">
              <w:t>Screen attention</w:t>
            </w:r>
          </w:p>
        </w:tc>
        <w:tc>
          <w:tcPr>
            <w:tcW w:w="0" w:type="auto"/>
          </w:tcPr>
          <w:p w14:paraId="5E6E3096" w14:textId="49B33F90" w:rsidR="00A75C11" w:rsidRPr="000448B8" w:rsidRDefault="00000000">
            <w:r w:rsidRPr="000448B8">
              <w:t>-0.1</w:t>
            </w:r>
            <w:r w:rsidR="00DF2E58" w:rsidRPr="000448B8">
              <w:t>0</w:t>
            </w:r>
          </w:p>
        </w:tc>
        <w:tc>
          <w:tcPr>
            <w:tcW w:w="0" w:type="auto"/>
          </w:tcPr>
          <w:p w14:paraId="444AD112" w14:textId="450BAF27" w:rsidR="00A75C11" w:rsidRPr="000448B8" w:rsidRDefault="00000000">
            <w:r w:rsidRPr="000448B8">
              <w:t>0.0</w:t>
            </w:r>
            <w:r w:rsidR="00DF2E58" w:rsidRPr="000448B8">
              <w:t>3</w:t>
            </w:r>
          </w:p>
        </w:tc>
        <w:tc>
          <w:tcPr>
            <w:tcW w:w="0" w:type="auto"/>
          </w:tcPr>
          <w:p w14:paraId="05437809" w14:textId="6C4B4C33" w:rsidR="00A75C11" w:rsidRPr="000448B8" w:rsidRDefault="00DF2E58">
            <w:pPr>
              <w:rPr>
                <w:b/>
              </w:rPr>
            </w:pPr>
            <w:r w:rsidRPr="000448B8">
              <w:rPr>
                <w:b/>
              </w:rPr>
              <w:t>&lt;.01</w:t>
            </w:r>
          </w:p>
        </w:tc>
      </w:tr>
      <w:tr w:rsidR="00A75C11" w:rsidRPr="000448B8" w14:paraId="12851ABA" w14:textId="77777777">
        <w:tc>
          <w:tcPr>
            <w:tcW w:w="0" w:type="auto"/>
          </w:tcPr>
          <w:p w14:paraId="7BD70500" w14:textId="77777777" w:rsidR="00A75C11" w:rsidRPr="000448B8" w:rsidRDefault="00000000">
            <w:pPr>
              <w:spacing w:line="480" w:lineRule="auto"/>
            </w:pPr>
            <w:r w:rsidRPr="000448B8">
              <w:t>Group (TD) x time point (FU)</w:t>
            </w:r>
          </w:p>
        </w:tc>
        <w:tc>
          <w:tcPr>
            <w:tcW w:w="0" w:type="auto"/>
          </w:tcPr>
          <w:p w14:paraId="02E7BED9" w14:textId="7CA90A88" w:rsidR="00A75C11" w:rsidRPr="000448B8" w:rsidRDefault="00000000">
            <w:r w:rsidRPr="000448B8">
              <w:t>0.</w:t>
            </w:r>
            <w:r w:rsidR="00DF2E58" w:rsidRPr="000448B8">
              <w:t>35</w:t>
            </w:r>
          </w:p>
        </w:tc>
        <w:tc>
          <w:tcPr>
            <w:tcW w:w="0" w:type="auto"/>
          </w:tcPr>
          <w:p w14:paraId="0F914967" w14:textId="51E2218C" w:rsidR="00A75C11" w:rsidRPr="000448B8" w:rsidRDefault="00000000">
            <w:r w:rsidRPr="000448B8">
              <w:t>0.</w:t>
            </w:r>
            <w:r w:rsidR="00DF2E58" w:rsidRPr="000448B8">
              <w:t>15</w:t>
            </w:r>
          </w:p>
        </w:tc>
        <w:tc>
          <w:tcPr>
            <w:tcW w:w="0" w:type="auto"/>
          </w:tcPr>
          <w:p w14:paraId="53B99B3B" w14:textId="57821552" w:rsidR="00A75C11" w:rsidRPr="000448B8" w:rsidRDefault="00000000">
            <w:r w:rsidRPr="000448B8">
              <w:t>.0</w:t>
            </w:r>
            <w:r w:rsidR="00DF2E58" w:rsidRPr="000448B8">
              <w:t>2</w:t>
            </w:r>
          </w:p>
        </w:tc>
      </w:tr>
      <w:tr w:rsidR="00A75C11" w:rsidRPr="000448B8" w14:paraId="7946DFC8" w14:textId="77777777">
        <w:tc>
          <w:tcPr>
            <w:tcW w:w="0" w:type="auto"/>
          </w:tcPr>
          <w:p w14:paraId="175F0174" w14:textId="77777777" w:rsidR="00A75C11" w:rsidRPr="000448B8" w:rsidRDefault="00000000">
            <w:pPr>
              <w:spacing w:line="480" w:lineRule="auto"/>
              <w:rPr>
                <w:b/>
              </w:rPr>
            </w:pPr>
            <w:r w:rsidRPr="000448B8">
              <w:rPr>
                <w:b/>
              </w:rPr>
              <w:t>Variance components</w:t>
            </w:r>
          </w:p>
        </w:tc>
        <w:tc>
          <w:tcPr>
            <w:tcW w:w="0" w:type="auto"/>
          </w:tcPr>
          <w:p w14:paraId="32C7753D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28E9848C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218EAB1B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</w:tr>
      <w:tr w:rsidR="00A75C11" w:rsidRPr="000448B8" w14:paraId="7C693531" w14:textId="77777777">
        <w:tc>
          <w:tcPr>
            <w:tcW w:w="0" w:type="auto"/>
          </w:tcPr>
          <w:p w14:paraId="2F03E59B" w14:textId="77777777" w:rsidR="00A75C11" w:rsidRPr="000448B8" w:rsidRDefault="00000000">
            <w:pPr>
              <w:spacing w:line="480" w:lineRule="auto"/>
            </w:pPr>
            <w:r w:rsidRPr="000448B8">
              <w:t>Residual variance</w:t>
            </w:r>
          </w:p>
        </w:tc>
        <w:tc>
          <w:tcPr>
            <w:tcW w:w="0" w:type="auto"/>
          </w:tcPr>
          <w:p w14:paraId="438C3F27" w14:textId="52D9DABE" w:rsidR="00A75C11" w:rsidRPr="000448B8" w:rsidRDefault="00000000">
            <w:pPr>
              <w:spacing w:line="480" w:lineRule="auto"/>
              <w:jc w:val="center"/>
            </w:pPr>
            <w:r w:rsidRPr="000448B8">
              <w:t>0.</w:t>
            </w:r>
            <w:r w:rsidR="00DF2E58" w:rsidRPr="000448B8">
              <w:t>98</w:t>
            </w:r>
          </w:p>
        </w:tc>
        <w:tc>
          <w:tcPr>
            <w:tcW w:w="0" w:type="auto"/>
          </w:tcPr>
          <w:p w14:paraId="765F9ED2" w14:textId="77777777" w:rsidR="00A75C11" w:rsidRPr="000448B8" w:rsidRDefault="00A75C11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4D5CCE75" w14:textId="77777777" w:rsidR="00A75C11" w:rsidRPr="000448B8" w:rsidRDefault="00A75C11">
            <w:pPr>
              <w:spacing w:line="480" w:lineRule="auto"/>
              <w:jc w:val="center"/>
            </w:pPr>
          </w:p>
        </w:tc>
      </w:tr>
      <w:tr w:rsidR="00A75C11" w:rsidRPr="000448B8" w14:paraId="01752E73" w14:textId="77777777">
        <w:tc>
          <w:tcPr>
            <w:tcW w:w="0" w:type="auto"/>
          </w:tcPr>
          <w:p w14:paraId="6B2A9F12" w14:textId="77777777" w:rsidR="00A75C11" w:rsidRPr="000448B8" w:rsidRDefault="00000000">
            <w:pPr>
              <w:spacing w:line="480" w:lineRule="auto"/>
            </w:pPr>
            <w:r w:rsidRPr="000448B8">
              <w:t>Random intercept</w:t>
            </w:r>
          </w:p>
        </w:tc>
        <w:tc>
          <w:tcPr>
            <w:tcW w:w="0" w:type="auto"/>
          </w:tcPr>
          <w:p w14:paraId="5D25628F" w14:textId="27FE3A0F" w:rsidR="00A75C11" w:rsidRPr="000448B8" w:rsidRDefault="00000000">
            <w:pPr>
              <w:spacing w:line="480" w:lineRule="auto"/>
              <w:jc w:val="center"/>
            </w:pPr>
            <w:r w:rsidRPr="000448B8">
              <w:t>0.00</w:t>
            </w:r>
            <w:r w:rsidR="00DF2E58" w:rsidRPr="000448B8">
              <w:t>2</w:t>
            </w:r>
          </w:p>
        </w:tc>
        <w:tc>
          <w:tcPr>
            <w:tcW w:w="0" w:type="auto"/>
          </w:tcPr>
          <w:p w14:paraId="7E42ECE0" w14:textId="77777777" w:rsidR="00A75C11" w:rsidRPr="000448B8" w:rsidRDefault="00A75C11">
            <w:pPr>
              <w:tabs>
                <w:tab w:val="left" w:pos="885"/>
              </w:tabs>
              <w:spacing w:line="480" w:lineRule="auto"/>
              <w:jc w:val="center"/>
            </w:pPr>
          </w:p>
        </w:tc>
        <w:tc>
          <w:tcPr>
            <w:tcW w:w="0" w:type="auto"/>
          </w:tcPr>
          <w:p w14:paraId="688640EA" w14:textId="77777777" w:rsidR="00A75C11" w:rsidRPr="000448B8" w:rsidRDefault="00A75C11">
            <w:pPr>
              <w:spacing w:line="480" w:lineRule="auto"/>
              <w:jc w:val="center"/>
            </w:pPr>
          </w:p>
        </w:tc>
      </w:tr>
    </w:tbl>
    <w:p w14:paraId="0783924D" w14:textId="5D2F219E" w:rsidR="00A75C11" w:rsidRDefault="00000000">
      <w:pPr>
        <w:rPr>
          <w:sz w:val="20"/>
        </w:rPr>
      </w:pPr>
      <w:r w:rsidRPr="000448B8">
        <w:rPr>
          <w:sz w:val="20"/>
        </w:rPr>
        <w:t>n = 11</w:t>
      </w:r>
      <w:r w:rsidR="00DF2E58" w:rsidRPr="000448B8">
        <w:rPr>
          <w:sz w:val="20"/>
        </w:rPr>
        <w:t>3</w:t>
      </w:r>
      <w:r w:rsidRPr="000448B8">
        <w:rPr>
          <w:sz w:val="20"/>
        </w:rPr>
        <w:t>, 9</w:t>
      </w:r>
      <w:r w:rsidR="00DF2E58" w:rsidRPr="000448B8">
        <w:rPr>
          <w:sz w:val="20"/>
        </w:rPr>
        <w:t>66</w:t>
      </w:r>
      <w:r w:rsidRPr="000448B8">
        <w:rPr>
          <w:sz w:val="20"/>
        </w:rPr>
        <w:t xml:space="preserve"> observations</w:t>
      </w:r>
    </w:p>
    <w:p w14:paraId="5D904101" w14:textId="77777777" w:rsidR="00A75C11" w:rsidRDefault="00A75C11"/>
    <w:p w14:paraId="021AAF14" w14:textId="77777777" w:rsidR="00A75C11" w:rsidRDefault="00A75C11"/>
    <w:p w14:paraId="54BB36AE" w14:textId="77777777" w:rsidR="00A75C11" w:rsidRDefault="00A75C11"/>
    <w:p w14:paraId="398175F8" w14:textId="77777777" w:rsidR="00A75C11" w:rsidRDefault="00A75C11"/>
    <w:p w14:paraId="3697902C" w14:textId="054B9A4F" w:rsidR="00A75C11" w:rsidRDefault="00000000">
      <w:pPr>
        <w:pStyle w:val="berschrift2"/>
      </w:pPr>
      <w:r>
        <w:t>Table S</w:t>
      </w:r>
      <w:r w:rsidR="008C4177">
        <w:t>7</w:t>
      </w:r>
      <w:r>
        <w:t>. Estimated coefficients of SRS-SF total score predicted by accuracy.</w:t>
      </w:r>
    </w:p>
    <w:tbl>
      <w:tblPr>
        <w:tblStyle w:val="Tabellenraster"/>
        <w:tblW w:w="75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4"/>
        <w:gridCol w:w="1299"/>
        <w:gridCol w:w="790"/>
        <w:gridCol w:w="1142"/>
        <w:gridCol w:w="289"/>
        <w:gridCol w:w="289"/>
        <w:gridCol w:w="289"/>
      </w:tblGrid>
      <w:tr w:rsidR="00A75C11" w14:paraId="10E52847" w14:textId="77777777">
        <w:trPr>
          <w:gridAfter w:val="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82C318" w14:textId="77777777" w:rsidR="00A75C11" w:rsidRDefault="00A75C11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836B21" w14:textId="77777777" w:rsidR="00A75C11" w:rsidRDefault="00000000">
            <w:pPr>
              <w:spacing w:line="480" w:lineRule="auto"/>
              <w:jc w:val="center"/>
            </w:pPr>
            <w: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B18AC1" w14:textId="77777777" w:rsidR="00A75C11" w:rsidRDefault="00000000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25100B" w14:textId="77777777" w:rsidR="00A75C11" w:rsidRDefault="00000000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</w:tr>
      <w:tr w:rsidR="00A75C11" w:rsidRPr="000448B8" w14:paraId="2ED20786" w14:textId="77777777">
        <w:trPr>
          <w:gridAfter w:val="3"/>
        </w:trPr>
        <w:tc>
          <w:tcPr>
            <w:tcW w:w="0" w:type="auto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4246DAB3" w14:textId="77777777" w:rsidR="00A75C11" w:rsidRPr="000448B8" w:rsidRDefault="00000000">
            <w:pPr>
              <w:spacing w:line="480" w:lineRule="auto"/>
            </w:pPr>
            <w:r w:rsidRPr="000448B8"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3340D3A1" w14:textId="169A2417" w:rsidR="00A75C11" w:rsidRPr="000448B8" w:rsidRDefault="00000000">
            <w:pPr>
              <w:jc w:val="center"/>
            </w:pPr>
            <w:r w:rsidRPr="000448B8">
              <w:t>36.</w:t>
            </w:r>
            <w:r w:rsidR="004942CA" w:rsidRPr="000448B8"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59038FB8" w14:textId="6E81F21A" w:rsidR="00A75C11" w:rsidRPr="000448B8" w:rsidRDefault="00000000">
            <w:pPr>
              <w:jc w:val="center"/>
            </w:pPr>
            <w:r w:rsidRPr="000448B8">
              <w:t>1.</w:t>
            </w:r>
            <w:r w:rsidR="004942CA" w:rsidRPr="000448B8"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78AD6393" w14:textId="77777777" w:rsidR="00A75C11" w:rsidRPr="000448B8" w:rsidRDefault="00000000">
            <w:pPr>
              <w:jc w:val="center"/>
            </w:pPr>
            <w:r w:rsidRPr="000448B8">
              <w:t>.001</w:t>
            </w:r>
          </w:p>
        </w:tc>
      </w:tr>
      <w:tr w:rsidR="00A75C11" w:rsidRPr="000448B8" w14:paraId="09E3471C" w14:textId="77777777">
        <w:trPr>
          <w:gridAfter w:val="3"/>
        </w:trPr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A7762BD" w14:textId="77777777" w:rsidR="00A75C11" w:rsidRPr="000448B8" w:rsidRDefault="00000000">
            <w:pPr>
              <w:spacing w:line="480" w:lineRule="auto"/>
            </w:pPr>
            <w:r w:rsidRPr="000448B8">
              <w:t>Nonverbal IQ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113DC4D" w14:textId="77777777" w:rsidR="00A75C11" w:rsidRPr="000448B8" w:rsidRDefault="00000000">
            <w:pPr>
              <w:jc w:val="center"/>
            </w:pPr>
            <w:r w:rsidRPr="000448B8">
              <w:t>-0.13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1F7688A" w14:textId="77777777" w:rsidR="00A75C11" w:rsidRPr="000448B8" w:rsidRDefault="00000000">
            <w:pPr>
              <w:jc w:val="center"/>
            </w:pPr>
            <w:r w:rsidRPr="000448B8">
              <w:t>0.02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B72458F" w14:textId="77777777" w:rsidR="00A75C11" w:rsidRPr="000448B8" w:rsidRDefault="00000000">
            <w:pPr>
              <w:jc w:val="center"/>
            </w:pPr>
            <w:r w:rsidRPr="000448B8">
              <w:t>&lt;.001</w:t>
            </w:r>
          </w:p>
        </w:tc>
      </w:tr>
      <w:tr w:rsidR="00A75C11" w:rsidRPr="000448B8" w14:paraId="268D4D9A" w14:textId="77777777"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F2BAD93" w14:textId="77777777" w:rsidR="00A75C11" w:rsidRPr="000448B8" w:rsidRDefault="00000000">
            <w:pPr>
              <w:spacing w:line="480" w:lineRule="auto"/>
            </w:pPr>
            <w:r w:rsidRPr="000448B8">
              <w:t>Hit (True)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9AEC747" w14:textId="5364EBD8" w:rsidR="00A75C11" w:rsidRPr="000448B8" w:rsidRDefault="00000000">
            <w:pPr>
              <w:jc w:val="center"/>
            </w:pPr>
            <w:r w:rsidRPr="000448B8">
              <w:t>-0.</w:t>
            </w:r>
            <w:r w:rsidR="004942CA" w:rsidRPr="000448B8">
              <w:t>46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11FD7C5" w14:textId="6C133189" w:rsidR="00A75C11" w:rsidRPr="000448B8" w:rsidRDefault="00000000">
            <w:pPr>
              <w:jc w:val="center"/>
            </w:pPr>
            <w:r w:rsidRPr="000448B8">
              <w:t>0.</w:t>
            </w:r>
            <w:r w:rsidR="004942CA" w:rsidRPr="000448B8">
              <w:t>65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DA56679" w14:textId="4FD9347C" w:rsidR="00A75C11" w:rsidRPr="000448B8" w:rsidRDefault="00000000">
            <w:pPr>
              <w:jc w:val="center"/>
            </w:pPr>
            <w:r w:rsidRPr="000448B8">
              <w:t>.</w:t>
            </w:r>
            <w:r w:rsidR="004942CA" w:rsidRPr="000448B8">
              <w:t>48</w:t>
            </w:r>
          </w:p>
        </w:tc>
        <w:tc>
          <w:tcPr>
            <w:tcW w:w="0" w:type="auto"/>
          </w:tcPr>
          <w:p w14:paraId="4D591BDA" w14:textId="77777777" w:rsidR="00A75C11" w:rsidRPr="000448B8" w:rsidRDefault="00A75C11"/>
        </w:tc>
        <w:tc>
          <w:tcPr>
            <w:tcW w:w="0" w:type="auto"/>
          </w:tcPr>
          <w:p w14:paraId="6E8E699C" w14:textId="77777777" w:rsidR="00A75C11" w:rsidRPr="000448B8" w:rsidRDefault="00A75C11"/>
        </w:tc>
        <w:tc>
          <w:tcPr>
            <w:tcW w:w="0" w:type="auto"/>
          </w:tcPr>
          <w:p w14:paraId="687689B2" w14:textId="77777777" w:rsidR="00A75C11" w:rsidRPr="000448B8" w:rsidRDefault="00A75C11"/>
        </w:tc>
      </w:tr>
      <w:tr w:rsidR="00A75C11" w:rsidRPr="000448B8" w14:paraId="4F7AE8CF" w14:textId="77777777">
        <w:trPr>
          <w:gridAfter w:val="3"/>
        </w:trPr>
        <w:tc>
          <w:tcPr>
            <w:tcW w:w="0" w:type="auto"/>
            <w:vAlign w:val="center"/>
          </w:tcPr>
          <w:p w14:paraId="15E6E1EB" w14:textId="77777777" w:rsidR="00A75C11" w:rsidRPr="000448B8" w:rsidRDefault="00000000">
            <w:pPr>
              <w:spacing w:line="480" w:lineRule="auto"/>
            </w:pPr>
            <w:r w:rsidRPr="000448B8">
              <w:t>Time point (FU)</w:t>
            </w:r>
          </w:p>
        </w:tc>
        <w:tc>
          <w:tcPr>
            <w:tcW w:w="0" w:type="auto"/>
            <w:vAlign w:val="center"/>
          </w:tcPr>
          <w:p w14:paraId="5575A719" w14:textId="330109AD" w:rsidR="00A75C11" w:rsidRPr="000448B8" w:rsidRDefault="00000000">
            <w:pPr>
              <w:jc w:val="center"/>
            </w:pPr>
            <w:r w:rsidRPr="000448B8">
              <w:t>-</w:t>
            </w:r>
            <w:r w:rsidR="004942CA" w:rsidRPr="000448B8">
              <w:t>4.01</w:t>
            </w:r>
          </w:p>
        </w:tc>
        <w:tc>
          <w:tcPr>
            <w:tcW w:w="0" w:type="auto"/>
            <w:vAlign w:val="center"/>
          </w:tcPr>
          <w:p w14:paraId="1D9842CD" w14:textId="72BCD0B0" w:rsidR="00A75C11" w:rsidRPr="000448B8" w:rsidRDefault="00000000">
            <w:pPr>
              <w:jc w:val="center"/>
            </w:pPr>
            <w:r w:rsidRPr="000448B8">
              <w:t>1.</w:t>
            </w:r>
            <w:r w:rsidR="004942CA" w:rsidRPr="000448B8">
              <w:t>25</w:t>
            </w:r>
          </w:p>
        </w:tc>
        <w:tc>
          <w:tcPr>
            <w:tcW w:w="0" w:type="auto"/>
            <w:vAlign w:val="center"/>
          </w:tcPr>
          <w:p w14:paraId="75476858" w14:textId="60A2577A" w:rsidR="00A75C11" w:rsidRPr="000448B8" w:rsidRDefault="00000000">
            <w:pPr>
              <w:jc w:val="center"/>
            </w:pPr>
            <w:r w:rsidRPr="000448B8">
              <w:t>&lt;.0</w:t>
            </w:r>
            <w:r w:rsidR="004942CA" w:rsidRPr="000448B8">
              <w:t>1</w:t>
            </w:r>
          </w:p>
        </w:tc>
      </w:tr>
      <w:tr w:rsidR="00A75C11" w:rsidRPr="000448B8" w14:paraId="2DBA20A8" w14:textId="77777777">
        <w:trPr>
          <w:gridAfter w:val="3"/>
        </w:trPr>
        <w:tc>
          <w:tcPr>
            <w:tcW w:w="0" w:type="auto"/>
            <w:vAlign w:val="center"/>
          </w:tcPr>
          <w:p w14:paraId="39423C52" w14:textId="77777777" w:rsidR="00A75C11" w:rsidRPr="000448B8" w:rsidRDefault="00000000">
            <w:pPr>
              <w:spacing w:line="480" w:lineRule="auto"/>
            </w:pPr>
            <w:r w:rsidRPr="000448B8">
              <w:t>Hit (True) x Time point (FU)</w:t>
            </w:r>
          </w:p>
        </w:tc>
        <w:tc>
          <w:tcPr>
            <w:tcW w:w="0" w:type="auto"/>
            <w:vAlign w:val="center"/>
          </w:tcPr>
          <w:p w14:paraId="3D10D794" w14:textId="24B280D5" w:rsidR="00A75C11" w:rsidRPr="000448B8" w:rsidRDefault="00000000">
            <w:pPr>
              <w:jc w:val="center"/>
            </w:pPr>
            <w:r w:rsidRPr="000448B8">
              <w:t>4.</w:t>
            </w:r>
            <w:r w:rsidR="004942CA" w:rsidRPr="000448B8">
              <w:t>33</w:t>
            </w:r>
          </w:p>
        </w:tc>
        <w:tc>
          <w:tcPr>
            <w:tcW w:w="0" w:type="auto"/>
            <w:vAlign w:val="center"/>
          </w:tcPr>
          <w:p w14:paraId="4A2B0EAC" w14:textId="65D65FE7" w:rsidR="00A75C11" w:rsidRPr="000448B8" w:rsidRDefault="00000000">
            <w:pPr>
              <w:jc w:val="center"/>
            </w:pPr>
            <w:r w:rsidRPr="000448B8">
              <w:t>1.</w:t>
            </w:r>
            <w:r w:rsidR="004942CA" w:rsidRPr="000448B8">
              <w:t>37</w:t>
            </w:r>
          </w:p>
        </w:tc>
        <w:tc>
          <w:tcPr>
            <w:tcW w:w="0" w:type="auto"/>
            <w:vAlign w:val="center"/>
          </w:tcPr>
          <w:p w14:paraId="70DEC861" w14:textId="61971253" w:rsidR="00A75C11" w:rsidRPr="000448B8" w:rsidRDefault="00000000">
            <w:pPr>
              <w:jc w:val="center"/>
            </w:pPr>
            <w:r w:rsidRPr="000448B8">
              <w:t>&lt;.</w:t>
            </w:r>
            <w:r w:rsidR="004942CA" w:rsidRPr="000448B8">
              <w:t>01</w:t>
            </w:r>
          </w:p>
        </w:tc>
      </w:tr>
      <w:tr w:rsidR="00A75C11" w:rsidRPr="000448B8" w14:paraId="67FF02F1" w14:textId="77777777">
        <w:trPr>
          <w:gridAfter w:val="3"/>
        </w:trPr>
        <w:tc>
          <w:tcPr>
            <w:tcW w:w="0" w:type="auto"/>
            <w:vAlign w:val="center"/>
          </w:tcPr>
          <w:p w14:paraId="5883AAC4" w14:textId="77777777" w:rsidR="00A75C11" w:rsidRPr="000448B8" w:rsidRDefault="00000000">
            <w:pPr>
              <w:spacing w:line="480" w:lineRule="auto"/>
              <w:rPr>
                <w:b/>
              </w:rPr>
            </w:pPr>
            <w:r w:rsidRPr="000448B8">
              <w:rPr>
                <w:b/>
              </w:rPr>
              <w:t>Variance components</w:t>
            </w:r>
          </w:p>
        </w:tc>
        <w:tc>
          <w:tcPr>
            <w:tcW w:w="0" w:type="auto"/>
            <w:vAlign w:val="center"/>
          </w:tcPr>
          <w:p w14:paraId="4E3B03F5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4913B747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146B0081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</w:tr>
      <w:tr w:rsidR="00A75C11" w:rsidRPr="000448B8" w14:paraId="53F5C048" w14:textId="77777777">
        <w:trPr>
          <w:gridAfter w:val="3"/>
        </w:trPr>
        <w:tc>
          <w:tcPr>
            <w:tcW w:w="0" w:type="auto"/>
            <w:vAlign w:val="center"/>
          </w:tcPr>
          <w:p w14:paraId="3D20CC97" w14:textId="77777777" w:rsidR="00A75C11" w:rsidRPr="000448B8" w:rsidRDefault="00000000">
            <w:pPr>
              <w:spacing w:line="480" w:lineRule="auto"/>
            </w:pPr>
            <w:r w:rsidRPr="000448B8">
              <w:t>Residual variance</w:t>
            </w:r>
          </w:p>
        </w:tc>
        <w:tc>
          <w:tcPr>
            <w:tcW w:w="0" w:type="auto"/>
            <w:vAlign w:val="center"/>
          </w:tcPr>
          <w:p w14:paraId="2E558C0E" w14:textId="4D46E7EE" w:rsidR="00A75C11" w:rsidRPr="000448B8" w:rsidRDefault="00000000">
            <w:pPr>
              <w:spacing w:line="480" w:lineRule="auto"/>
              <w:jc w:val="center"/>
            </w:pPr>
            <w:r w:rsidRPr="000448B8">
              <w:t>1</w:t>
            </w:r>
            <w:r w:rsidR="004942CA" w:rsidRPr="000448B8">
              <w:t>6</w:t>
            </w:r>
            <w:r w:rsidRPr="000448B8">
              <w:t>.0</w:t>
            </w:r>
            <w:r w:rsidR="004942CA" w:rsidRPr="000448B8">
              <w:t>2</w:t>
            </w:r>
          </w:p>
        </w:tc>
        <w:tc>
          <w:tcPr>
            <w:tcW w:w="0" w:type="auto"/>
            <w:vAlign w:val="center"/>
          </w:tcPr>
          <w:p w14:paraId="22EACEB4" w14:textId="77777777" w:rsidR="00A75C11" w:rsidRPr="000448B8" w:rsidRDefault="00A75C11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5088C29" w14:textId="77777777" w:rsidR="00A75C11" w:rsidRPr="000448B8" w:rsidRDefault="00A75C11">
            <w:pPr>
              <w:spacing w:line="480" w:lineRule="auto"/>
              <w:jc w:val="center"/>
            </w:pPr>
          </w:p>
        </w:tc>
      </w:tr>
      <w:tr w:rsidR="00A75C11" w:rsidRPr="000448B8" w14:paraId="375F4314" w14:textId="77777777">
        <w:trPr>
          <w:gridAfter w:val="3"/>
        </w:trPr>
        <w:tc>
          <w:tcPr>
            <w:tcW w:w="0" w:type="auto"/>
            <w:vAlign w:val="center"/>
          </w:tcPr>
          <w:p w14:paraId="15DE7DA0" w14:textId="77777777" w:rsidR="00A75C11" w:rsidRPr="000448B8" w:rsidRDefault="00000000">
            <w:pPr>
              <w:spacing w:line="480" w:lineRule="auto"/>
            </w:pPr>
            <w:r w:rsidRPr="000448B8">
              <w:t>Random intercept</w:t>
            </w:r>
          </w:p>
        </w:tc>
        <w:tc>
          <w:tcPr>
            <w:tcW w:w="0" w:type="auto"/>
            <w:vAlign w:val="center"/>
          </w:tcPr>
          <w:p w14:paraId="13861315" w14:textId="465939AD" w:rsidR="00A75C11" w:rsidRPr="000448B8" w:rsidRDefault="00000000">
            <w:pPr>
              <w:spacing w:line="480" w:lineRule="auto"/>
              <w:jc w:val="center"/>
            </w:pPr>
            <w:r w:rsidRPr="000448B8">
              <w:t>3</w:t>
            </w:r>
            <w:r w:rsidR="004942CA" w:rsidRPr="000448B8">
              <w:t>8</w:t>
            </w:r>
            <w:r w:rsidRPr="000448B8">
              <w:t>.</w:t>
            </w:r>
            <w:r w:rsidR="004942CA" w:rsidRPr="000448B8">
              <w:t>52</w:t>
            </w:r>
          </w:p>
        </w:tc>
        <w:tc>
          <w:tcPr>
            <w:tcW w:w="0" w:type="auto"/>
            <w:vAlign w:val="center"/>
          </w:tcPr>
          <w:p w14:paraId="1996C9B3" w14:textId="77777777" w:rsidR="00A75C11" w:rsidRPr="000448B8" w:rsidRDefault="00A75C11">
            <w:pPr>
              <w:tabs>
                <w:tab w:val="left" w:pos="885"/>
              </w:tabs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48C48CED" w14:textId="77777777" w:rsidR="00A75C11" w:rsidRPr="000448B8" w:rsidRDefault="00A75C11">
            <w:pPr>
              <w:spacing w:line="480" w:lineRule="auto"/>
              <w:jc w:val="center"/>
            </w:pPr>
          </w:p>
        </w:tc>
      </w:tr>
    </w:tbl>
    <w:p w14:paraId="5C9D2E15" w14:textId="27C96555" w:rsidR="00A75C11" w:rsidRDefault="00000000">
      <w:pPr>
        <w:rPr>
          <w:sz w:val="20"/>
        </w:rPr>
      </w:pPr>
      <w:r w:rsidRPr="000448B8">
        <w:rPr>
          <w:sz w:val="20"/>
        </w:rPr>
        <w:t>n = 5</w:t>
      </w:r>
      <w:r w:rsidR="004942CA" w:rsidRPr="000448B8">
        <w:rPr>
          <w:sz w:val="20"/>
        </w:rPr>
        <w:t>5</w:t>
      </w:r>
      <w:r w:rsidRPr="000448B8">
        <w:rPr>
          <w:sz w:val="20"/>
        </w:rPr>
        <w:t>, observations = 4</w:t>
      </w:r>
      <w:r w:rsidR="004942CA" w:rsidRPr="000448B8">
        <w:rPr>
          <w:sz w:val="20"/>
        </w:rPr>
        <w:t>63</w:t>
      </w:r>
      <w:r w:rsidRPr="000448B8">
        <w:rPr>
          <w:sz w:val="20"/>
        </w:rPr>
        <w:t>.</w:t>
      </w:r>
      <w:r>
        <w:rPr>
          <w:sz w:val="20"/>
        </w:rPr>
        <w:t xml:space="preserve"> </w:t>
      </w:r>
    </w:p>
    <w:p w14:paraId="14FDB0FA" w14:textId="77777777" w:rsidR="00A75C11" w:rsidRDefault="00A75C11">
      <w:pPr>
        <w:spacing w:after="0"/>
        <w:rPr>
          <w:sz w:val="20"/>
        </w:rPr>
      </w:pPr>
    </w:p>
    <w:p w14:paraId="637B1606" w14:textId="77777777" w:rsidR="00A75C11" w:rsidRDefault="00A75C11">
      <w:pPr>
        <w:spacing w:after="0"/>
        <w:rPr>
          <w:sz w:val="20"/>
        </w:rPr>
      </w:pPr>
    </w:p>
    <w:p w14:paraId="0408CEA8" w14:textId="781A09E9" w:rsidR="00A75C11" w:rsidRDefault="00000000">
      <w:pPr>
        <w:pStyle w:val="berschrift2"/>
      </w:pPr>
      <w:r>
        <w:t>Table S</w:t>
      </w:r>
      <w:r w:rsidR="008C4177">
        <w:t>8</w:t>
      </w:r>
      <w:r>
        <w:t>. Estimated coefficients of SRS-SF total score predicted by time to target.</w:t>
      </w:r>
    </w:p>
    <w:tbl>
      <w:tblPr>
        <w:tblStyle w:val="Tabellenraster"/>
        <w:tblW w:w="7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197"/>
        <w:gridCol w:w="728"/>
        <w:gridCol w:w="1052"/>
        <w:gridCol w:w="266"/>
        <w:gridCol w:w="266"/>
        <w:gridCol w:w="266"/>
      </w:tblGrid>
      <w:tr w:rsidR="00A75C11" w:rsidRPr="000448B8" w14:paraId="3A1950AE" w14:textId="77777777">
        <w:trPr>
          <w:gridAfter w:val="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ECBAC7" w14:textId="77777777" w:rsidR="00A75C11" w:rsidRDefault="00A75C11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C64386" w14:textId="77777777" w:rsidR="00A75C11" w:rsidRPr="000448B8" w:rsidRDefault="00000000">
            <w:pPr>
              <w:spacing w:line="480" w:lineRule="auto"/>
              <w:jc w:val="center"/>
            </w:pPr>
            <w:r w:rsidRPr="000448B8"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966B6" w14:textId="77777777" w:rsidR="00A75C11" w:rsidRPr="000448B8" w:rsidRDefault="00000000">
            <w:pPr>
              <w:spacing w:line="480" w:lineRule="auto"/>
              <w:jc w:val="center"/>
              <w:rPr>
                <w:i/>
              </w:rPr>
            </w:pPr>
            <w:r w:rsidRPr="000448B8"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8637D8" w14:textId="77777777" w:rsidR="00A75C11" w:rsidRPr="000448B8" w:rsidRDefault="00000000">
            <w:pPr>
              <w:spacing w:line="480" w:lineRule="auto"/>
              <w:jc w:val="center"/>
            </w:pPr>
            <w:r w:rsidRPr="000448B8">
              <w:rPr>
                <w:i/>
              </w:rPr>
              <w:t>p</w:t>
            </w:r>
            <w:r w:rsidRPr="000448B8">
              <w:t>-value</w:t>
            </w:r>
          </w:p>
        </w:tc>
      </w:tr>
      <w:tr w:rsidR="00A75C11" w:rsidRPr="000448B8" w14:paraId="61ED565B" w14:textId="77777777">
        <w:trPr>
          <w:gridAfter w:val="3"/>
        </w:trPr>
        <w:tc>
          <w:tcPr>
            <w:tcW w:w="0" w:type="auto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7838FCAC" w14:textId="77777777" w:rsidR="00A75C11" w:rsidRPr="000448B8" w:rsidRDefault="00000000">
            <w:pPr>
              <w:spacing w:line="480" w:lineRule="auto"/>
            </w:pPr>
            <w:r w:rsidRPr="000448B8"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3D424E0B" w14:textId="0DE61197" w:rsidR="00A75C11" w:rsidRPr="000448B8" w:rsidRDefault="00000000">
            <w:pPr>
              <w:jc w:val="center"/>
            </w:pPr>
            <w:r w:rsidRPr="000448B8">
              <w:t>3</w:t>
            </w:r>
            <w:r w:rsidR="009838C5" w:rsidRPr="000448B8">
              <w:t>5</w:t>
            </w:r>
            <w:r w:rsidRPr="000448B8">
              <w:t>.</w:t>
            </w:r>
            <w:r w:rsidR="009838C5" w:rsidRPr="000448B8">
              <w:t>2</w:t>
            </w:r>
            <w:r w:rsidRPr="000448B8"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33B8C3B4" w14:textId="2B99C8E5" w:rsidR="00A75C11" w:rsidRPr="000448B8" w:rsidRDefault="00000000">
            <w:pPr>
              <w:jc w:val="center"/>
            </w:pPr>
            <w:r w:rsidRPr="000448B8">
              <w:t>1.5</w:t>
            </w:r>
            <w:r w:rsidR="009838C5" w:rsidRPr="000448B8"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5238A3B6" w14:textId="77777777" w:rsidR="00A75C11" w:rsidRPr="000448B8" w:rsidRDefault="00000000">
            <w:pPr>
              <w:jc w:val="center"/>
            </w:pPr>
            <w:r w:rsidRPr="000448B8">
              <w:t>&lt;.001</w:t>
            </w:r>
          </w:p>
        </w:tc>
      </w:tr>
      <w:tr w:rsidR="00A75C11" w:rsidRPr="000448B8" w14:paraId="5E454A91" w14:textId="77777777">
        <w:trPr>
          <w:gridAfter w:val="3"/>
        </w:trPr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916C7B5" w14:textId="77777777" w:rsidR="00A75C11" w:rsidRPr="000448B8" w:rsidRDefault="00000000">
            <w:pPr>
              <w:spacing w:line="480" w:lineRule="auto"/>
            </w:pPr>
            <w:r w:rsidRPr="000448B8">
              <w:t>Nonverbal IQ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9F8651D" w14:textId="735E2099" w:rsidR="00A75C11" w:rsidRPr="000448B8" w:rsidRDefault="00000000">
            <w:pPr>
              <w:jc w:val="center"/>
            </w:pPr>
            <w:r w:rsidRPr="000448B8">
              <w:t>-0.1</w:t>
            </w:r>
            <w:r w:rsidR="009838C5" w:rsidRPr="000448B8">
              <w:t>2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94BD4C4" w14:textId="77777777" w:rsidR="00A75C11" w:rsidRPr="000448B8" w:rsidRDefault="00000000">
            <w:pPr>
              <w:jc w:val="center"/>
            </w:pPr>
            <w:r w:rsidRPr="000448B8">
              <w:t>0.02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D2E24C4" w14:textId="77777777" w:rsidR="00A75C11" w:rsidRPr="000448B8" w:rsidRDefault="00000000">
            <w:pPr>
              <w:jc w:val="center"/>
            </w:pPr>
            <w:r w:rsidRPr="000448B8">
              <w:t>&lt;.001</w:t>
            </w:r>
          </w:p>
        </w:tc>
      </w:tr>
      <w:tr w:rsidR="00A75C11" w:rsidRPr="000448B8" w14:paraId="311BB862" w14:textId="77777777"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34A94F0" w14:textId="77777777" w:rsidR="00A75C11" w:rsidRPr="000448B8" w:rsidRDefault="00000000">
            <w:pPr>
              <w:spacing w:line="480" w:lineRule="auto"/>
            </w:pPr>
            <w:r w:rsidRPr="000448B8">
              <w:t>Time to target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F40831D" w14:textId="0A175589" w:rsidR="00A75C11" w:rsidRPr="000448B8" w:rsidRDefault="00000000">
            <w:pPr>
              <w:jc w:val="center"/>
            </w:pPr>
            <w:r w:rsidRPr="000448B8">
              <w:t>0.</w:t>
            </w:r>
            <w:r w:rsidR="009838C5" w:rsidRPr="000448B8">
              <w:t>33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8F2FE1F" w14:textId="4D6BA7CD" w:rsidR="00A75C11" w:rsidRPr="000448B8" w:rsidRDefault="00000000">
            <w:pPr>
              <w:jc w:val="center"/>
            </w:pPr>
            <w:r w:rsidRPr="000448B8">
              <w:t>0.</w:t>
            </w:r>
            <w:r w:rsidR="009838C5" w:rsidRPr="000448B8">
              <w:t>63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D0BDE93" w14:textId="1F8CBE55" w:rsidR="00A75C11" w:rsidRPr="000448B8" w:rsidRDefault="00000000">
            <w:pPr>
              <w:jc w:val="center"/>
            </w:pPr>
            <w:r w:rsidRPr="000448B8">
              <w:t>.</w:t>
            </w:r>
            <w:r w:rsidR="009838C5" w:rsidRPr="000448B8">
              <w:t>60</w:t>
            </w:r>
          </w:p>
        </w:tc>
        <w:tc>
          <w:tcPr>
            <w:tcW w:w="0" w:type="auto"/>
          </w:tcPr>
          <w:p w14:paraId="5B669C25" w14:textId="77777777" w:rsidR="00A75C11" w:rsidRPr="000448B8" w:rsidRDefault="00A75C11"/>
        </w:tc>
        <w:tc>
          <w:tcPr>
            <w:tcW w:w="0" w:type="auto"/>
          </w:tcPr>
          <w:p w14:paraId="0A81231E" w14:textId="77777777" w:rsidR="00A75C11" w:rsidRPr="000448B8" w:rsidRDefault="00A75C11"/>
        </w:tc>
        <w:tc>
          <w:tcPr>
            <w:tcW w:w="0" w:type="auto"/>
          </w:tcPr>
          <w:p w14:paraId="172CEA0D" w14:textId="77777777" w:rsidR="00A75C11" w:rsidRPr="000448B8" w:rsidRDefault="00A75C11"/>
        </w:tc>
      </w:tr>
      <w:tr w:rsidR="00A75C11" w:rsidRPr="000448B8" w14:paraId="7F6E9402" w14:textId="77777777">
        <w:trPr>
          <w:gridAfter w:val="3"/>
        </w:trPr>
        <w:tc>
          <w:tcPr>
            <w:tcW w:w="0" w:type="auto"/>
            <w:vAlign w:val="center"/>
          </w:tcPr>
          <w:p w14:paraId="0F7D6245" w14:textId="77777777" w:rsidR="00A75C11" w:rsidRPr="000448B8" w:rsidRDefault="00000000">
            <w:pPr>
              <w:spacing w:line="480" w:lineRule="auto"/>
            </w:pPr>
            <w:r w:rsidRPr="000448B8">
              <w:t>Time point (FU)</w:t>
            </w:r>
          </w:p>
        </w:tc>
        <w:tc>
          <w:tcPr>
            <w:tcW w:w="0" w:type="auto"/>
            <w:vAlign w:val="center"/>
          </w:tcPr>
          <w:p w14:paraId="582F9C4D" w14:textId="2A016FC2" w:rsidR="00A75C11" w:rsidRPr="000448B8" w:rsidRDefault="00000000">
            <w:pPr>
              <w:jc w:val="center"/>
            </w:pPr>
            <w:r w:rsidRPr="000448B8">
              <w:t>2.4</w:t>
            </w:r>
            <w:r w:rsidR="009838C5" w:rsidRPr="000448B8">
              <w:t>1</w:t>
            </w:r>
          </w:p>
        </w:tc>
        <w:tc>
          <w:tcPr>
            <w:tcW w:w="0" w:type="auto"/>
            <w:vAlign w:val="center"/>
          </w:tcPr>
          <w:p w14:paraId="358C0865" w14:textId="0AABB7EA" w:rsidR="00A75C11" w:rsidRPr="000448B8" w:rsidRDefault="00000000">
            <w:pPr>
              <w:jc w:val="center"/>
            </w:pPr>
            <w:r w:rsidRPr="000448B8">
              <w:t>1.1</w:t>
            </w:r>
            <w:r w:rsidR="009838C5" w:rsidRPr="000448B8">
              <w:t>9</w:t>
            </w:r>
          </w:p>
        </w:tc>
        <w:tc>
          <w:tcPr>
            <w:tcW w:w="0" w:type="auto"/>
            <w:vAlign w:val="center"/>
          </w:tcPr>
          <w:p w14:paraId="582ADD09" w14:textId="44E0AE4D" w:rsidR="00A75C11" w:rsidRPr="000448B8" w:rsidRDefault="00000000">
            <w:pPr>
              <w:jc w:val="center"/>
            </w:pPr>
            <w:r w:rsidRPr="000448B8">
              <w:t>.0</w:t>
            </w:r>
            <w:r w:rsidR="009838C5" w:rsidRPr="000448B8">
              <w:t>4</w:t>
            </w:r>
          </w:p>
        </w:tc>
      </w:tr>
      <w:tr w:rsidR="00A75C11" w:rsidRPr="000448B8" w14:paraId="2B8B1A49" w14:textId="77777777">
        <w:trPr>
          <w:gridAfter w:val="3"/>
        </w:trPr>
        <w:tc>
          <w:tcPr>
            <w:tcW w:w="0" w:type="auto"/>
            <w:vAlign w:val="center"/>
          </w:tcPr>
          <w:p w14:paraId="50310697" w14:textId="77777777" w:rsidR="00A75C11" w:rsidRPr="000448B8" w:rsidRDefault="00000000">
            <w:pPr>
              <w:spacing w:line="480" w:lineRule="auto"/>
            </w:pPr>
            <w:r w:rsidRPr="000448B8">
              <w:t>Time to target x Time point (FU)</w:t>
            </w:r>
          </w:p>
        </w:tc>
        <w:tc>
          <w:tcPr>
            <w:tcW w:w="0" w:type="auto"/>
            <w:vAlign w:val="center"/>
          </w:tcPr>
          <w:p w14:paraId="03D69E0F" w14:textId="42EA931D" w:rsidR="00A75C11" w:rsidRPr="000448B8" w:rsidRDefault="00000000">
            <w:pPr>
              <w:jc w:val="center"/>
            </w:pPr>
            <w:r w:rsidRPr="000448B8">
              <w:t>-4.</w:t>
            </w:r>
            <w:r w:rsidR="009838C5" w:rsidRPr="000448B8">
              <w:t>67</w:t>
            </w:r>
          </w:p>
        </w:tc>
        <w:tc>
          <w:tcPr>
            <w:tcW w:w="0" w:type="auto"/>
            <w:vAlign w:val="center"/>
          </w:tcPr>
          <w:p w14:paraId="5B7A58B3" w14:textId="1B8328AC" w:rsidR="00A75C11" w:rsidRPr="000448B8" w:rsidRDefault="00000000">
            <w:pPr>
              <w:jc w:val="center"/>
            </w:pPr>
            <w:r w:rsidRPr="000448B8">
              <w:t>1.</w:t>
            </w:r>
            <w:r w:rsidR="009838C5" w:rsidRPr="000448B8">
              <w:t>54</w:t>
            </w:r>
          </w:p>
        </w:tc>
        <w:tc>
          <w:tcPr>
            <w:tcW w:w="0" w:type="auto"/>
            <w:vAlign w:val="center"/>
          </w:tcPr>
          <w:p w14:paraId="7FA9AE27" w14:textId="11BC09E8" w:rsidR="00A75C11" w:rsidRPr="000448B8" w:rsidRDefault="00000000">
            <w:pPr>
              <w:jc w:val="center"/>
            </w:pPr>
            <w:r w:rsidRPr="000448B8">
              <w:t>&lt;.01</w:t>
            </w:r>
          </w:p>
        </w:tc>
      </w:tr>
      <w:tr w:rsidR="00A75C11" w:rsidRPr="000448B8" w14:paraId="33FD43D1" w14:textId="77777777">
        <w:trPr>
          <w:gridAfter w:val="3"/>
        </w:trPr>
        <w:tc>
          <w:tcPr>
            <w:tcW w:w="0" w:type="auto"/>
            <w:vAlign w:val="center"/>
          </w:tcPr>
          <w:p w14:paraId="127C2FC6" w14:textId="77777777" w:rsidR="00A75C11" w:rsidRPr="000448B8" w:rsidRDefault="00000000">
            <w:pPr>
              <w:spacing w:line="480" w:lineRule="auto"/>
              <w:rPr>
                <w:b/>
              </w:rPr>
            </w:pPr>
            <w:r w:rsidRPr="000448B8">
              <w:rPr>
                <w:b/>
              </w:rPr>
              <w:t>Variance components</w:t>
            </w:r>
          </w:p>
        </w:tc>
        <w:tc>
          <w:tcPr>
            <w:tcW w:w="0" w:type="auto"/>
            <w:vAlign w:val="center"/>
          </w:tcPr>
          <w:p w14:paraId="41417CD2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085E5F7B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2781A756" w14:textId="77777777" w:rsidR="00A75C11" w:rsidRPr="000448B8" w:rsidRDefault="00A75C11">
            <w:pPr>
              <w:spacing w:line="480" w:lineRule="auto"/>
              <w:jc w:val="center"/>
              <w:rPr>
                <w:b/>
              </w:rPr>
            </w:pPr>
          </w:p>
        </w:tc>
      </w:tr>
      <w:tr w:rsidR="00A75C11" w:rsidRPr="000448B8" w14:paraId="49543DBA" w14:textId="77777777">
        <w:trPr>
          <w:gridAfter w:val="3"/>
        </w:trPr>
        <w:tc>
          <w:tcPr>
            <w:tcW w:w="0" w:type="auto"/>
            <w:vAlign w:val="center"/>
          </w:tcPr>
          <w:p w14:paraId="161F7DE6" w14:textId="77777777" w:rsidR="00A75C11" w:rsidRPr="000448B8" w:rsidRDefault="00000000">
            <w:pPr>
              <w:spacing w:line="480" w:lineRule="auto"/>
            </w:pPr>
            <w:r w:rsidRPr="000448B8">
              <w:t>Residual variance</w:t>
            </w:r>
          </w:p>
        </w:tc>
        <w:tc>
          <w:tcPr>
            <w:tcW w:w="0" w:type="auto"/>
            <w:vAlign w:val="center"/>
          </w:tcPr>
          <w:p w14:paraId="512D9348" w14:textId="1DBF63BD" w:rsidR="00A75C11" w:rsidRPr="000448B8" w:rsidRDefault="00000000">
            <w:pPr>
              <w:spacing w:line="480" w:lineRule="auto"/>
              <w:jc w:val="center"/>
            </w:pPr>
            <w:r w:rsidRPr="000448B8">
              <w:t>1</w:t>
            </w:r>
            <w:r w:rsidR="009838C5" w:rsidRPr="000448B8">
              <w:t>6</w:t>
            </w:r>
            <w:r w:rsidRPr="000448B8">
              <w:t>.</w:t>
            </w:r>
            <w:r w:rsidR="009838C5" w:rsidRPr="000448B8">
              <w:t>11</w:t>
            </w:r>
          </w:p>
        </w:tc>
        <w:tc>
          <w:tcPr>
            <w:tcW w:w="0" w:type="auto"/>
            <w:vAlign w:val="center"/>
          </w:tcPr>
          <w:p w14:paraId="5C7809DF" w14:textId="77777777" w:rsidR="00A75C11" w:rsidRPr="000448B8" w:rsidRDefault="00A75C11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041F8C41" w14:textId="77777777" w:rsidR="00A75C11" w:rsidRPr="000448B8" w:rsidRDefault="00A75C11">
            <w:pPr>
              <w:spacing w:line="480" w:lineRule="auto"/>
              <w:jc w:val="center"/>
            </w:pPr>
          </w:p>
        </w:tc>
      </w:tr>
      <w:tr w:rsidR="00A75C11" w:rsidRPr="000448B8" w14:paraId="6BC2A37A" w14:textId="77777777">
        <w:trPr>
          <w:gridAfter w:val="3"/>
        </w:trPr>
        <w:tc>
          <w:tcPr>
            <w:tcW w:w="0" w:type="auto"/>
            <w:vAlign w:val="center"/>
          </w:tcPr>
          <w:p w14:paraId="3FD0F78A" w14:textId="77777777" w:rsidR="00A75C11" w:rsidRPr="000448B8" w:rsidRDefault="00000000">
            <w:pPr>
              <w:spacing w:line="480" w:lineRule="auto"/>
            </w:pPr>
            <w:r w:rsidRPr="000448B8">
              <w:t>Random intercept</w:t>
            </w:r>
          </w:p>
        </w:tc>
        <w:tc>
          <w:tcPr>
            <w:tcW w:w="0" w:type="auto"/>
            <w:vAlign w:val="center"/>
          </w:tcPr>
          <w:p w14:paraId="4EB54359" w14:textId="6AB9FF53" w:rsidR="00A75C11" w:rsidRPr="000448B8" w:rsidRDefault="00000000">
            <w:pPr>
              <w:spacing w:line="480" w:lineRule="auto"/>
              <w:jc w:val="center"/>
            </w:pPr>
            <w:r w:rsidRPr="000448B8">
              <w:t>3</w:t>
            </w:r>
            <w:r w:rsidR="009838C5" w:rsidRPr="000448B8">
              <w:t>7</w:t>
            </w:r>
            <w:r w:rsidRPr="000448B8">
              <w:t>.</w:t>
            </w:r>
            <w:r w:rsidR="009838C5" w:rsidRPr="000448B8">
              <w:t>32</w:t>
            </w:r>
          </w:p>
        </w:tc>
        <w:tc>
          <w:tcPr>
            <w:tcW w:w="0" w:type="auto"/>
            <w:vAlign w:val="center"/>
          </w:tcPr>
          <w:p w14:paraId="1AE57B7C" w14:textId="77777777" w:rsidR="00A75C11" w:rsidRPr="000448B8" w:rsidRDefault="00A75C11">
            <w:pPr>
              <w:tabs>
                <w:tab w:val="left" w:pos="885"/>
              </w:tabs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70BF08D4" w14:textId="77777777" w:rsidR="00A75C11" w:rsidRPr="000448B8" w:rsidRDefault="00A75C11">
            <w:pPr>
              <w:spacing w:line="480" w:lineRule="auto"/>
              <w:jc w:val="center"/>
            </w:pPr>
          </w:p>
        </w:tc>
      </w:tr>
    </w:tbl>
    <w:p w14:paraId="25065FE8" w14:textId="65329B57" w:rsidR="00A75C11" w:rsidRDefault="00000000">
      <w:pPr>
        <w:rPr>
          <w:sz w:val="20"/>
        </w:rPr>
      </w:pPr>
      <w:r w:rsidRPr="000448B8">
        <w:rPr>
          <w:sz w:val="20"/>
        </w:rPr>
        <w:t>n = 5</w:t>
      </w:r>
      <w:r w:rsidR="009838C5" w:rsidRPr="000448B8">
        <w:rPr>
          <w:sz w:val="20"/>
        </w:rPr>
        <w:t>5</w:t>
      </w:r>
      <w:r w:rsidRPr="000448B8">
        <w:rPr>
          <w:sz w:val="20"/>
        </w:rPr>
        <w:t xml:space="preserve">, </w:t>
      </w:r>
      <w:r w:rsidR="009838C5" w:rsidRPr="000448B8">
        <w:rPr>
          <w:sz w:val="20"/>
        </w:rPr>
        <w:t>463</w:t>
      </w:r>
      <w:r w:rsidRPr="000448B8">
        <w:rPr>
          <w:sz w:val="20"/>
        </w:rPr>
        <w:t xml:space="preserve"> observations</w:t>
      </w:r>
    </w:p>
    <w:p w14:paraId="009A0002" w14:textId="77777777" w:rsidR="00A75C11" w:rsidRDefault="00A75C11">
      <w:pPr>
        <w:spacing w:after="0"/>
        <w:rPr>
          <w:sz w:val="20"/>
        </w:rPr>
      </w:pPr>
    </w:p>
    <w:p w14:paraId="2EFEED19" w14:textId="77777777" w:rsidR="00A75C11" w:rsidRDefault="00A75C11">
      <w:pPr>
        <w:spacing w:after="0"/>
        <w:rPr>
          <w:sz w:val="20"/>
        </w:rPr>
      </w:pPr>
    </w:p>
    <w:p w14:paraId="04DA9D8C" w14:textId="77777777" w:rsidR="00A75C11" w:rsidRDefault="00A75C11">
      <w:pPr>
        <w:spacing w:after="0"/>
        <w:rPr>
          <w:sz w:val="20"/>
        </w:rPr>
      </w:pPr>
    </w:p>
    <w:p w14:paraId="0DAA25A2" w14:textId="77777777" w:rsidR="00A75C11" w:rsidRDefault="00A75C11">
      <w:pPr>
        <w:spacing w:after="0"/>
        <w:rPr>
          <w:sz w:val="20"/>
        </w:rPr>
      </w:pPr>
    </w:p>
    <w:p w14:paraId="537264A8" w14:textId="77777777" w:rsidR="00A75C11" w:rsidRDefault="00A75C11">
      <w:pPr>
        <w:spacing w:after="0"/>
        <w:rPr>
          <w:sz w:val="20"/>
        </w:rPr>
      </w:pPr>
    </w:p>
    <w:p w14:paraId="668C72B2" w14:textId="77777777" w:rsidR="00A75C11" w:rsidRDefault="00A75C11">
      <w:pPr>
        <w:spacing w:after="0"/>
        <w:rPr>
          <w:sz w:val="20"/>
        </w:rPr>
      </w:pPr>
    </w:p>
    <w:p w14:paraId="3519058F" w14:textId="77777777" w:rsidR="00A75C11" w:rsidRDefault="00A75C11">
      <w:pPr>
        <w:spacing w:after="0"/>
        <w:rPr>
          <w:sz w:val="20"/>
        </w:rPr>
      </w:pPr>
    </w:p>
    <w:p w14:paraId="1BF71232" w14:textId="77777777" w:rsidR="00A75C11" w:rsidRDefault="00A75C11">
      <w:pPr>
        <w:spacing w:after="0"/>
        <w:rPr>
          <w:sz w:val="20"/>
        </w:rPr>
      </w:pPr>
    </w:p>
    <w:p w14:paraId="7081DA6F" w14:textId="541CACF1" w:rsidR="00A75C11" w:rsidRDefault="00000000">
      <w:pPr>
        <w:pStyle w:val="berschrift2"/>
      </w:pPr>
      <w:r>
        <w:t>Table S</w:t>
      </w:r>
      <w:r w:rsidR="008C4177">
        <w:t>9</w:t>
      </w:r>
      <w:r>
        <w:t>. Model estimates of the main effect of time point (FU) on RBS-R total scor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75C11" w14:paraId="3834D695" w14:textId="77777777">
        <w:tc>
          <w:tcPr>
            <w:tcW w:w="2265" w:type="dxa"/>
            <w:tcBorders>
              <w:bottom w:val="single" w:sz="4" w:space="0" w:color="auto"/>
            </w:tcBorders>
          </w:tcPr>
          <w:p w14:paraId="40A5BF19" w14:textId="77777777" w:rsidR="00A75C11" w:rsidRDefault="00000000">
            <w:r>
              <w:t>Model (VS parameter)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31A0F5C7" w14:textId="77777777" w:rsidR="00A75C11" w:rsidRDefault="00000000">
            <w:pPr>
              <w:jc w:val="center"/>
            </w:pPr>
            <w:r>
              <w:rPr>
                <w:rFonts w:cstheme="minorHAnsi"/>
              </w:rPr>
              <w:t>Estimate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701A904" w14:textId="77777777" w:rsidR="00A75C11" w:rsidRDefault="00000000">
            <w:pPr>
              <w:jc w:val="center"/>
              <w:rPr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5BDAA22" w14:textId="77777777" w:rsidR="00A75C11" w:rsidRDefault="00000000">
            <w:pPr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</w:tr>
      <w:tr w:rsidR="00A75C11" w:rsidRPr="000448B8" w14:paraId="5425984B" w14:textId="77777777" w:rsidTr="000448B8"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14:paraId="5E18F21C" w14:textId="77777777" w:rsidR="00A75C11" w:rsidRPr="000448B8" w:rsidRDefault="00000000">
            <w:r w:rsidRPr="000448B8">
              <w:t>Accuracy</w:t>
            </w:r>
          </w:p>
        </w:tc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14:paraId="7E0D1028" w14:textId="4CAD8D8E" w:rsidR="00A75C11" w:rsidRPr="000448B8" w:rsidRDefault="00000000">
            <w:pPr>
              <w:jc w:val="center"/>
            </w:pPr>
            <w:r w:rsidRPr="000448B8">
              <w:t>-</w:t>
            </w:r>
            <w:r w:rsidR="009838C5" w:rsidRPr="000448B8">
              <w:t>5.13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5631D5A0" w14:textId="4B393189" w:rsidR="00A75C11" w:rsidRPr="000448B8" w:rsidRDefault="00000000">
            <w:pPr>
              <w:jc w:val="center"/>
            </w:pPr>
            <w:r w:rsidRPr="000448B8">
              <w:t>1.</w:t>
            </w:r>
            <w:r w:rsidR="009838C5" w:rsidRPr="000448B8">
              <w:t>21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50DD4825" w14:textId="77777777" w:rsidR="00A75C11" w:rsidRPr="000448B8" w:rsidRDefault="00000000">
            <w:pPr>
              <w:jc w:val="center"/>
            </w:pPr>
            <w:r w:rsidRPr="000448B8">
              <w:t>&lt;.001</w:t>
            </w:r>
          </w:p>
        </w:tc>
      </w:tr>
      <w:tr w:rsidR="00A75C11" w:rsidRPr="000448B8" w14:paraId="39890BE9" w14:textId="77777777" w:rsidTr="000448B8"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415061D1" w14:textId="77777777" w:rsidR="00A75C11" w:rsidRPr="000448B8" w:rsidRDefault="00000000">
            <w:r w:rsidRPr="000448B8">
              <w:t>Time to target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43C57055" w14:textId="650AC6FE" w:rsidR="00A75C11" w:rsidRPr="000448B8" w:rsidRDefault="00000000">
            <w:pPr>
              <w:jc w:val="center"/>
            </w:pPr>
            <w:r w:rsidRPr="000448B8">
              <w:t>-3.</w:t>
            </w:r>
            <w:r w:rsidR="00FB0539" w:rsidRPr="000448B8">
              <w:t>32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08734BD1" w14:textId="5EC398F5" w:rsidR="00A75C11" w:rsidRPr="000448B8" w:rsidRDefault="00000000">
            <w:pPr>
              <w:jc w:val="center"/>
            </w:pPr>
            <w:r w:rsidRPr="000448B8">
              <w:t>1.</w:t>
            </w:r>
            <w:r w:rsidR="00FB0539" w:rsidRPr="000448B8">
              <w:t>15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4A3049B9" w14:textId="77777777" w:rsidR="00A75C11" w:rsidRPr="000448B8" w:rsidRDefault="00000000">
            <w:pPr>
              <w:jc w:val="center"/>
            </w:pPr>
            <w:r w:rsidRPr="000448B8">
              <w:t>&lt;.01</w:t>
            </w:r>
          </w:p>
        </w:tc>
      </w:tr>
    </w:tbl>
    <w:p w14:paraId="58DA8865" w14:textId="77777777" w:rsidR="00A75C11" w:rsidRDefault="00000000">
      <w:pPr>
        <w:spacing w:after="0"/>
        <w:rPr>
          <w:sz w:val="20"/>
        </w:rPr>
      </w:pPr>
      <w:r w:rsidRPr="000448B8">
        <w:rPr>
          <w:sz w:val="20"/>
        </w:rPr>
        <w:t>Note. VS, visual search. Models were separately specified with baseline RBS-R score, nonverbal IQ, the respective visual search parameter, time</w:t>
      </w:r>
      <w:r>
        <w:rPr>
          <w:sz w:val="20"/>
        </w:rPr>
        <w:t xml:space="preserve"> point and the interaction between visual search parameter and time point as fixed effects.</w:t>
      </w:r>
    </w:p>
    <w:p w14:paraId="52AF6CD9" w14:textId="77777777" w:rsidR="00A75C11" w:rsidRDefault="00A75C11">
      <w:pPr>
        <w:spacing w:after="0"/>
        <w:rPr>
          <w:sz w:val="20"/>
        </w:rPr>
      </w:pPr>
    </w:p>
    <w:p w14:paraId="2EEF98B9" w14:textId="77777777" w:rsidR="00A75C11" w:rsidRDefault="00A75C11">
      <w:pPr>
        <w:spacing w:after="0"/>
        <w:rPr>
          <w:sz w:val="20"/>
        </w:rPr>
      </w:pPr>
    </w:p>
    <w:p w14:paraId="38C2CD85" w14:textId="77777777" w:rsidR="00A75C11" w:rsidRDefault="00A75C11">
      <w:pPr>
        <w:spacing w:after="0"/>
        <w:rPr>
          <w:sz w:val="20"/>
        </w:rPr>
      </w:pPr>
    </w:p>
    <w:p w14:paraId="245338C4" w14:textId="77777777" w:rsidR="00A75C11" w:rsidRDefault="00A75C11">
      <w:pPr>
        <w:spacing w:after="0"/>
        <w:rPr>
          <w:sz w:val="20"/>
        </w:rPr>
      </w:pPr>
    </w:p>
    <w:p w14:paraId="27B57BB0" w14:textId="77777777" w:rsidR="00A75C11" w:rsidRDefault="00A75C11">
      <w:pPr>
        <w:spacing w:after="0"/>
        <w:rPr>
          <w:sz w:val="20"/>
        </w:rPr>
      </w:pPr>
    </w:p>
    <w:p w14:paraId="7856E986" w14:textId="78C8AFB0" w:rsidR="00A75C11" w:rsidRDefault="00000000">
      <w:pPr>
        <w:pStyle w:val="berschrift2"/>
      </w:pPr>
      <w:r>
        <w:t>Table S</w:t>
      </w:r>
      <w:r w:rsidR="008C4177">
        <w:t>10</w:t>
      </w:r>
      <w:r>
        <w:t>. Model parameters of logistic regression of hit with predictors group, retention status, and their interac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8"/>
        <w:gridCol w:w="1051"/>
        <w:gridCol w:w="1216"/>
        <w:gridCol w:w="838"/>
      </w:tblGrid>
      <w:tr w:rsidR="00A75C11" w14:paraId="2B04364D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949AAAC" w14:textId="77777777" w:rsidR="00A75C11" w:rsidRPr="000448B8" w:rsidRDefault="00000000">
            <w:pPr>
              <w:spacing w:line="276" w:lineRule="auto"/>
              <w:rPr>
                <w:rFonts w:eastAsia="Times New Roman"/>
                <w:iCs/>
                <w:sz w:val="24"/>
                <w:szCs w:val="24"/>
              </w:rPr>
            </w:pPr>
            <w:r w:rsidRPr="000448B8">
              <w:rPr>
                <w:rFonts w:eastAsia="Times New Roman"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A255F06" w14:textId="77777777" w:rsidR="00A75C11" w:rsidRPr="000448B8" w:rsidRDefault="00000000">
            <w:pPr>
              <w:spacing w:line="276" w:lineRule="auto"/>
              <w:jc w:val="center"/>
              <w:rPr>
                <w:rFonts w:eastAsia="Times New Roman"/>
                <w:iCs/>
              </w:rPr>
            </w:pPr>
            <w:r w:rsidRPr="000448B8">
              <w:rPr>
                <w:rFonts w:eastAsia="Times New Roman"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6BB6183" w14:textId="77777777" w:rsidR="00A75C11" w:rsidRPr="000448B8" w:rsidRDefault="00000000">
            <w:pPr>
              <w:spacing w:line="276" w:lineRule="auto"/>
              <w:jc w:val="center"/>
              <w:rPr>
                <w:rFonts w:eastAsia="Times New Roman"/>
                <w:iCs/>
              </w:rPr>
            </w:pPr>
            <w:r w:rsidRPr="000448B8">
              <w:rPr>
                <w:rFonts w:eastAsia="Times New Roman"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D98D3DA" w14:textId="77777777" w:rsidR="00A75C11" w:rsidRPr="000448B8" w:rsidRDefault="00000000">
            <w:pPr>
              <w:spacing w:line="276" w:lineRule="auto"/>
              <w:jc w:val="center"/>
              <w:rPr>
                <w:rFonts w:eastAsia="Times New Roman"/>
                <w:i/>
                <w:iCs/>
              </w:rPr>
            </w:pPr>
            <w:r w:rsidRPr="000448B8">
              <w:rPr>
                <w:rFonts w:eastAsia="Times New Roman"/>
                <w:i/>
                <w:iCs/>
              </w:rPr>
              <w:t>p</w:t>
            </w:r>
          </w:p>
        </w:tc>
      </w:tr>
      <w:tr w:rsidR="00A75C11" w14:paraId="3667238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A3F539" w14:textId="77777777" w:rsidR="00A75C11" w:rsidRPr="000448B8" w:rsidRDefault="00000000">
            <w:pPr>
              <w:spacing w:line="276" w:lineRule="auto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036FF6" w14:textId="2BF2C4EE" w:rsidR="00A75C11" w:rsidRPr="000448B8" w:rsidRDefault="00000000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5.</w:t>
            </w:r>
            <w:r w:rsidR="00B66613" w:rsidRPr="000448B8">
              <w:rPr>
                <w:rFonts w:eastAsia="Times New Roman"/>
              </w:rPr>
              <w:t>7</w:t>
            </w:r>
            <w:r w:rsidRPr="000448B8">
              <w:rPr>
                <w:rFonts w:eastAsia="Times New Roman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EB0B8D" w14:textId="279E58B2" w:rsidR="00A75C11" w:rsidRPr="000448B8" w:rsidRDefault="00B66613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4.94 – 8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272299" w14:textId="77777777" w:rsidR="00A75C11" w:rsidRPr="000448B8" w:rsidRDefault="00000000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Style w:val="Fett"/>
                <w:rFonts w:eastAsia="Times New Roman"/>
                <w:b w:val="0"/>
              </w:rPr>
              <w:t>&lt;0.001</w:t>
            </w:r>
          </w:p>
        </w:tc>
      </w:tr>
      <w:tr w:rsidR="00A75C11" w14:paraId="05F8877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CA7A49" w14:textId="77777777" w:rsidR="00A75C11" w:rsidRPr="000448B8" w:rsidRDefault="00000000">
            <w:pPr>
              <w:spacing w:line="276" w:lineRule="auto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C21B9C" w14:textId="7614CD4C" w:rsidR="00A75C11" w:rsidRPr="000448B8" w:rsidRDefault="00000000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0.</w:t>
            </w:r>
            <w:r w:rsidR="00B66613" w:rsidRPr="000448B8">
              <w:rPr>
                <w:rFonts w:eastAsia="Times New Roman"/>
              </w:rPr>
              <w:t>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AA0862" w14:textId="23AECD93" w:rsidR="00A75C11" w:rsidRPr="000448B8" w:rsidRDefault="00000000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0.</w:t>
            </w:r>
            <w:r w:rsidR="00B66613" w:rsidRPr="000448B8">
              <w:rPr>
                <w:rFonts w:eastAsia="Times New Roman"/>
              </w:rPr>
              <w:t>55</w:t>
            </w:r>
            <w:r w:rsidRPr="000448B8">
              <w:rPr>
                <w:rFonts w:eastAsia="Times New Roman"/>
              </w:rPr>
              <w:t> – 1.</w:t>
            </w:r>
            <w:r w:rsidR="00B66613" w:rsidRPr="000448B8">
              <w:rPr>
                <w:rFonts w:eastAsia="Times New Roman"/>
              </w:rPr>
              <w:t>4</w:t>
            </w:r>
            <w:r w:rsidRPr="000448B8">
              <w:rPr>
                <w:rFonts w:eastAsia="Times New Roman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109A34" w14:textId="65014892" w:rsidR="00A75C11" w:rsidRPr="000448B8" w:rsidRDefault="00000000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0.</w:t>
            </w:r>
            <w:r w:rsidR="00B66613" w:rsidRPr="000448B8">
              <w:rPr>
                <w:rFonts w:eastAsia="Times New Roman"/>
              </w:rPr>
              <w:t>66</w:t>
            </w:r>
          </w:p>
        </w:tc>
      </w:tr>
      <w:tr w:rsidR="00A75C11" w14:paraId="2FCD833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70EFFD" w14:textId="77777777" w:rsidR="00A75C11" w:rsidRPr="000448B8" w:rsidRDefault="00000000">
            <w:pPr>
              <w:spacing w:line="276" w:lineRule="auto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Retention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B39301" w14:textId="2DDD9A9A" w:rsidR="00A75C11" w:rsidRPr="000448B8" w:rsidRDefault="00B66613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1B5BE4" w14:textId="1AB67272" w:rsidR="00A75C11" w:rsidRPr="000448B8" w:rsidRDefault="00000000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0.</w:t>
            </w:r>
            <w:r w:rsidR="00B66613" w:rsidRPr="000448B8">
              <w:rPr>
                <w:rFonts w:eastAsia="Times New Roman"/>
              </w:rPr>
              <w:t>63</w:t>
            </w:r>
            <w:r w:rsidRPr="000448B8">
              <w:rPr>
                <w:rFonts w:eastAsia="Times New Roman"/>
              </w:rPr>
              <w:t> – 1.</w:t>
            </w:r>
            <w:r w:rsidR="00B66613" w:rsidRPr="000448B8">
              <w:rPr>
                <w:rFonts w:eastAsia="Times New Roman"/>
              </w:rPr>
              <w:t>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A0FB16" w14:textId="4CDA05C0" w:rsidR="00A75C11" w:rsidRPr="000448B8" w:rsidRDefault="00000000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0.</w:t>
            </w:r>
            <w:r w:rsidR="00B66613" w:rsidRPr="000448B8">
              <w:rPr>
                <w:rFonts w:eastAsia="Times New Roman"/>
              </w:rPr>
              <w:t>75</w:t>
            </w:r>
          </w:p>
        </w:tc>
      </w:tr>
      <w:tr w:rsidR="00A75C11" w14:paraId="1F9833F4" w14:textId="77777777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2F9125" w14:textId="77777777" w:rsidR="00A75C11" w:rsidRPr="000448B8" w:rsidRDefault="00000000">
            <w:pPr>
              <w:spacing w:line="276" w:lineRule="auto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Group x Retention stat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E0332D" w14:textId="745AD3F3" w:rsidR="00A75C11" w:rsidRPr="000448B8" w:rsidRDefault="00000000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1.</w:t>
            </w:r>
            <w:r w:rsidR="00B66613" w:rsidRPr="000448B8">
              <w:rPr>
                <w:rFonts w:eastAsia="Times New Roman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180D34" w14:textId="31412D2E" w:rsidR="00A75C11" w:rsidRPr="000448B8" w:rsidRDefault="00000000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0.</w:t>
            </w:r>
            <w:r w:rsidR="00B66613" w:rsidRPr="000448B8">
              <w:rPr>
                <w:rFonts w:eastAsia="Times New Roman"/>
              </w:rPr>
              <w:t>79</w:t>
            </w:r>
            <w:r w:rsidRPr="000448B8">
              <w:rPr>
                <w:rFonts w:eastAsia="Times New Roman"/>
              </w:rPr>
              <w:t> – 3.</w:t>
            </w:r>
            <w:r w:rsidR="00B66613" w:rsidRPr="000448B8">
              <w:rPr>
                <w:rFonts w:eastAsia="Times New Roman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BF6526" w14:textId="07029229" w:rsidR="00A75C11" w:rsidRPr="000448B8" w:rsidRDefault="00000000">
            <w:pPr>
              <w:spacing w:line="276" w:lineRule="auto"/>
              <w:jc w:val="center"/>
              <w:rPr>
                <w:rFonts w:eastAsia="Times New Roman"/>
              </w:rPr>
            </w:pPr>
            <w:r w:rsidRPr="000448B8">
              <w:rPr>
                <w:rFonts w:eastAsia="Times New Roman"/>
              </w:rPr>
              <w:t>0.1</w:t>
            </w:r>
            <w:r w:rsidR="00B66613" w:rsidRPr="000448B8">
              <w:rPr>
                <w:rFonts w:eastAsia="Times New Roman"/>
              </w:rPr>
              <w:t>8</w:t>
            </w:r>
          </w:p>
        </w:tc>
      </w:tr>
    </w:tbl>
    <w:p w14:paraId="2D0DE69E" w14:textId="77777777" w:rsidR="00A75C11" w:rsidRDefault="00A75C11">
      <w:pPr>
        <w:pStyle w:val="berschrift2"/>
      </w:pPr>
    </w:p>
    <w:p w14:paraId="0955001D" w14:textId="77777777" w:rsidR="00A75C11" w:rsidRDefault="00A75C11">
      <w:pPr>
        <w:pStyle w:val="berschrift2"/>
      </w:pPr>
    </w:p>
    <w:p w14:paraId="04747EDF" w14:textId="77777777" w:rsidR="000448B8" w:rsidRPr="000448B8" w:rsidRDefault="000448B8" w:rsidP="000448B8">
      <w:pPr>
        <w:rPr>
          <w:lang w:val="en-GB"/>
        </w:rPr>
      </w:pPr>
    </w:p>
    <w:p w14:paraId="1CF1FB4E" w14:textId="786E723E" w:rsidR="00A75C11" w:rsidRDefault="00000000">
      <w:pPr>
        <w:pStyle w:val="berschrift2"/>
      </w:pPr>
      <w:r>
        <w:lastRenderedPageBreak/>
        <w:t>Table S1</w:t>
      </w:r>
      <w:r w:rsidR="008C4177">
        <w:t>1</w:t>
      </w:r>
      <w:r>
        <w:t>. Two-way ANOVA of time to target with predictors group, retention status and their interaction.</w:t>
      </w:r>
    </w:p>
    <w:tbl>
      <w:tblPr>
        <w:tblW w:w="4533" w:type="pct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6"/>
        <w:gridCol w:w="744"/>
        <w:gridCol w:w="1115"/>
        <w:gridCol w:w="1321"/>
        <w:gridCol w:w="1094"/>
        <w:gridCol w:w="1113"/>
      </w:tblGrid>
      <w:tr w:rsidR="00A75C11" w:rsidRPr="000448B8" w14:paraId="055874CE" w14:textId="77777777">
        <w:trPr>
          <w:tblHeader/>
        </w:trPr>
        <w:tc>
          <w:tcPr>
            <w:tcW w:w="172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29D9B" w14:textId="77777777" w:rsidR="00A75C11" w:rsidRDefault="00A75C11">
            <w:pPr>
              <w:spacing w:line="276" w:lineRule="auto"/>
              <w:rPr>
                <w:color w:val="000000" w:themeColor="text1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F49D" w14:textId="77777777" w:rsidR="00A75C11" w:rsidRPr="000448B8" w:rsidRDefault="00000000">
            <w:pPr>
              <w:spacing w:line="276" w:lineRule="auto"/>
              <w:jc w:val="center"/>
              <w:rPr>
                <w:rFonts w:eastAsia="Times New Roman"/>
                <w:bCs/>
                <w:i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bCs/>
                <w:i/>
                <w:color w:val="000000" w:themeColor="text1"/>
                <w:szCs w:val="20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F272" w14:textId="77777777" w:rsidR="00A75C11" w:rsidRPr="000448B8" w:rsidRDefault="00000000">
            <w:pPr>
              <w:spacing w:line="276" w:lineRule="auto"/>
              <w:jc w:val="center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bCs/>
                <w:color w:val="000000" w:themeColor="text1"/>
                <w:szCs w:val="20"/>
              </w:rPr>
              <w:t>Sum Sq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B6DD" w14:textId="77777777" w:rsidR="00A75C11" w:rsidRPr="000448B8" w:rsidRDefault="00000000">
            <w:pPr>
              <w:spacing w:line="276" w:lineRule="auto"/>
              <w:jc w:val="center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bCs/>
                <w:color w:val="000000" w:themeColor="text1"/>
                <w:szCs w:val="20"/>
              </w:rPr>
              <w:t>Mean Sq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FFA5" w14:textId="77777777" w:rsidR="00A75C11" w:rsidRPr="000448B8" w:rsidRDefault="00000000">
            <w:pPr>
              <w:spacing w:line="276" w:lineRule="auto"/>
              <w:jc w:val="center"/>
              <w:rPr>
                <w:rFonts w:eastAsia="Times New Roman"/>
                <w:bCs/>
                <w:i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bCs/>
                <w:i/>
                <w:color w:val="000000" w:themeColor="text1"/>
                <w:szCs w:val="20"/>
              </w:rPr>
              <w:t>F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44219" w14:textId="77777777" w:rsidR="00A75C11" w:rsidRPr="000448B8" w:rsidRDefault="00000000">
            <w:pPr>
              <w:spacing w:line="276" w:lineRule="auto"/>
              <w:jc w:val="center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bCs/>
                <w:i/>
                <w:color w:val="000000" w:themeColor="text1"/>
                <w:szCs w:val="20"/>
              </w:rPr>
              <w:t>p</w:t>
            </w:r>
          </w:p>
        </w:tc>
      </w:tr>
      <w:tr w:rsidR="00A75C11" w:rsidRPr="000448B8" w14:paraId="09862429" w14:textId="77777777">
        <w:tc>
          <w:tcPr>
            <w:tcW w:w="172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AD66" w14:textId="77777777" w:rsidR="00A75C11" w:rsidRPr="000448B8" w:rsidRDefault="00000000">
            <w:pPr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 xml:space="preserve">Group </w:t>
            </w:r>
          </w:p>
        </w:tc>
        <w:tc>
          <w:tcPr>
            <w:tcW w:w="45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DC1F" w14:textId="77777777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67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88B3" w14:textId="6E41C960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0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0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032F" w14:textId="719BBE57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0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66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F8D7" w14:textId="76A09742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06</w:t>
            </w:r>
          </w:p>
        </w:tc>
        <w:tc>
          <w:tcPr>
            <w:tcW w:w="67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36FC" w14:textId="6A8317C2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80</w:t>
            </w:r>
          </w:p>
        </w:tc>
      </w:tr>
      <w:tr w:rsidR="00A75C11" w:rsidRPr="000448B8" w14:paraId="18F8DE85" w14:textId="77777777">
        <w:tc>
          <w:tcPr>
            <w:tcW w:w="17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FEB9" w14:textId="77777777" w:rsidR="00A75C11" w:rsidRPr="000448B8" w:rsidRDefault="00000000">
            <w:pPr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 xml:space="preserve">Retention status </w:t>
            </w:r>
          </w:p>
        </w:tc>
        <w:tc>
          <w:tcPr>
            <w:tcW w:w="45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0A80" w14:textId="77777777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6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9DBF" w14:textId="0E65CC3C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B301" w14:textId="4F8917C2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6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08B4" w14:textId="0ED590F1" w:rsidR="00A75C11" w:rsidRPr="000448B8" w:rsidRDefault="003E4E4B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1.14</w:t>
            </w:r>
          </w:p>
        </w:tc>
        <w:tc>
          <w:tcPr>
            <w:tcW w:w="6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A4F9" w14:textId="3127CD8C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29</w:t>
            </w:r>
          </w:p>
        </w:tc>
      </w:tr>
      <w:tr w:rsidR="00A75C11" w:rsidRPr="000448B8" w14:paraId="0F65B294" w14:textId="77777777">
        <w:tc>
          <w:tcPr>
            <w:tcW w:w="1724" w:type="pct"/>
            <w:tcBorders>
              <w:bottom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43AC" w14:textId="77777777" w:rsidR="00A75C11" w:rsidRPr="000448B8" w:rsidRDefault="00000000">
            <w:pPr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 xml:space="preserve">Group x Retention status </w:t>
            </w:r>
          </w:p>
        </w:tc>
        <w:tc>
          <w:tcPr>
            <w:tcW w:w="452" w:type="pct"/>
            <w:tcBorders>
              <w:bottom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EF88" w14:textId="77777777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678" w:type="pct"/>
            <w:tcBorders>
              <w:bottom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0A47" w14:textId="56516ADF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0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03" w:type="pct"/>
            <w:tcBorders>
              <w:bottom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FF6A" w14:textId="063E65FA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0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665" w:type="pct"/>
            <w:tcBorders>
              <w:bottom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5322" w14:textId="7C9E4619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677" w:type="pct"/>
            <w:tcBorders>
              <w:bottom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2015" w14:textId="2D6E66AE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75</w:t>
            </w:r>
          </w:p>
        </w:tc>
      </w:tr>
      <w:tr w:rsidR="00A75C11" w14:paraId="321989A4" w14:textId="77777777">
        <w:tc>
          <w:tcPr>
            <w:tcW w:w="1724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8F4A" w14:textId="77777777" w:rsidR="00A75C11" w:rsidRPr="000448B8" w:rsidRDefault="00000000">
            <w:pPr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 xml:space="preserve">Residuals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D437" w14:textId="05D8433D" w:rsidR="00A75C11" w:rsidRPr="000448B8" w:rsidRDefault="003E4E4B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959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FCA6" w14:textId="2AFE9A2C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1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25.92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4EC3" w14:textId="37894218" w:rsidR="00A75C11" w:rsidRPr="000448B8" w:rsidRDefault="00000000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0448B8">
              <w:rPr>
                <w:rFonts w:eastAsia="Times New Roman"/>
                <w:color w:val="000000" w:themeColor="text1"/>
                <w:szCs w:val="20"/>
              </w:rPr>
              <w:t>0.</w:t>
            </w:r>
            <w:r w:rsidR="003E4E4B" w:rsidRPr="000448B8">
              <w:rPr>
                <w:rFonts w:eastAsia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5C3E" w14:textId="77777777" w:rsidR="00A75C11" w:rsidRPr="000448B8" w:rsidRDefault="00A75C11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825A" w14:textId="77777777" w:rsidR="00A75C11" w:rsidRPr="000448B8" w:rsidRDefault="00A75C11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</w:tr>
    </w:tbl>
    <w:p w14:paraId="18C23558" w14:textId="77777777" w:rsidR="00A75C11" w:rsidRDefault="00A75C11"/>
    <w:p w14:paraId="6D851F7F" w14:textId="77777777" w:rsidR="00A75C11" w:rsidRDefault="00A75C11"/>
    <w:p w14:paraId="2E621F07" w14:textId="77777777" w:rsidR="00A75C11" w:rsidRDefault="00A75C11"/>
    <w:sectPr w:rsidR="00A75C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418" w:bottom="96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B6464" w14:textId="77777777" w:rsidR="006F52D7" w:rsidRDefault="006F52D7">
      <w:pPr>
        <w:spacing w:after="0" w:line="240" w:lineRule="auto"/>
      </w:pPr>
      <w:r>
        <w:separator/>
      </w:r>
    </w:p>
  </w:endnote>
  <w:endnote w:type="continuationSeparator" w:id="0">
    <w:p w14:paraId="671C440E" w14:textId="77777777" w:rsidR="006F52D7" w:rsidRDefault="006F5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EF9218" w14:textId="77777777" w:rsidR="00A75C11" w:rsidRDefault="00A75C1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7579247"/>
      <w:docPartObj>
        <w:docPartGallery w:val="Page Numbers (Bottom of Page)"/>
        <w:docPartUnique/>
      </w:docPartObj>
    </w:sdtPr>
    <w:sdtContent>
      <w:p w14:paraId="4F16C0B3" w14:textId="77777777" w:rsidR="00A75C11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5</w:t>
        </w:r>
        <w:r>
          <w:fldChar w:fldCharType="end"/>
        </w:r>
      </w:p>
    </w:sdtContent>
  </w:sdt>
  <w:p w14:paraId="36EB7FF9" w14:textId="77777777" w:rsidR="00A75C11" w:rsidRDefault="00A75C1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4C0909" w14:textId="77777777" w:rsidR="00A75C11" w:rsidRDefault="00A75C1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9569F" w14:textId="77777777" w:rsidR="006F52D7" w:rsidRDefault="006F52D7">
      <w:pPr>
        <w:spacing w:after="0" w:line="240" w:lineRule="auto"/>
      </w:pPr>
      <w:r>
        <w:separator/>
      </w:r>
    </w:p>
  </w:footnote>
  <w:footnote w:type="continuationSeparator" w:id="0">
    <w:p w14:paraId="778F46BD" w14:textId="77777777" w:rsidR="006F52D7" w:rsidRDefault="006F52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4FFD2" w14:textId="77777777" w:rsidR="00A75C11" w:rsidRDefault="00A75C1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28ABC6" w14:textId="77777777" w:rsidR="00A75C11" w:rsidRDefault="00A75C1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D2674D" w14:textId="77777777" w:rsidR="00A75C11" w:rsidRDefault="00A75C1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F1036F"/>
    <w:multiLevelType w:val="multilevel"/>
    <w:tmpl w:val="AC6091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9693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C11"/>
    <w:rsid w:val="000448B8"/>
    <w:rsid w:val="000518BE"/>
    <w:rsid w:val="000F2C21"/>
    <w:rsid w:val="001007B7"/>
    <w:rsid w:val="0014234A"/>
    <w:rsid w:val="00161076"/>
    <w:rsid w:val="00235BA3"/>
    <w:rsid w:val="00266D22"/>
    <w:rsid w:val="0038719D"/>
    <w:rsid w:val="003A583D"/>
    <w:rsid w:val="003E4E4B"/>
    <w:rsid w:val="003F399F"/>
    <w:rsid w:val="004942CA"/>
    <w:rsid w:val="004C532E"/>
    <w:rsid w:val="0058232D"/>
    <w:rsid w:val="005F4C46"/>
    <w:rsid w:val="00655D08"/>
    <w:rsid w:val="006D031C"/>
    <w:rsid w:val="006F52D7"/>
    <w:rsid w:val="00733077"/>
    <w:rsid w:val="007A0032"/>
    <w:rsid w:val="008140B5"/>
    <w:rsid w:val="00822636"/>
    <w:rsid w:val="00870893"/>
    <w:rsid w:val="008C4177"/>
    <w:rsid w:val="0090179F"/>
    <w:rsid w:val="00933D09"/>
    <w:rsid w:val="009838C5"/>
    <w:rsid w:val="009C6DF4"/>
    <w:rsid w:val="00A34B9B"/>
    <w:rsid w:val="00A37F8F"/>
    <w:rsid w:val="00A75C11"/>
    <w:rsid w:val="00B66613"/>
    <w:rsid w:val="00C66F9A"/>
    <w:rsid w:val="00CA14BD"/>
    <w:rsid w:val="00CC2936"/>
    <w:rsid w:val="00DA4E94"/>
    <w:rsid w:val="00DF2761"/>
    <w:rsid w:val="00DF2E58"/>
    <w:rsid w:val="00EB6FD3"/>
    <w:rsid w:val="00EE6AEA"/>
    <w:rsid w:val="00FB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C727E"/>
  <w15:docId w15:val="{4E9B3289-A61B-45B6-9EF2-7877126E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360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spacing w:after="0"/>
      <w:jc w:val="both"/>
      <w:outlineLvl w:val="0"/>
    </w:pPr>
    <w:rPr>
      <w:b/>
      <w:sz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spacing w:before="120" w:after="120"/>
      <w:jc w:val="both"/>
      <w:outlineLvl w:val="1"/>
    </w:pPr>
    <w:rPr>
      <w:b/>
      <w:bCs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E74B5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Pr>
      <w:b/>
      <w:sz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b/>
      <w:bCs/>
      <w:lang w:val="en-GB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val="en-US"/>
    </w:rPr>
  </w:style>
  <w:style w:type="paragraph" w:styleId="berarbeitung">
    <w:name w:val="Revision"/>
    <w:hidden/>
    <w:uiPriority w:val="99"/>
    <w:semiHidden/>
    <w:rsid w:val="00266D2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4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san Raji</dc:creator>
  <cp:keywords/>
  <dc:description/>
  <cp:lastModifiedBy>gm_thbbkeb@goetheuniversitaet.onmicrosoft.com</cp:lastModifiedBy>
  <cp:revision>3</cp:revision>
  <dcterms:created xsi:type="dcterms:W3CDTF">2026-02-07T22:59:00Z</dcterms:created>
  <dcterms:modified xsi:type="dcterms:W3CDTF">2026-02-07T22:59:00Z</dcterms:modified>
</cp:coreProperties>
</file>